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CD26B" w14:textId="7EE22D9F" w:rsidR="00EB38C3" w:rsidRPr="00EB38C3" w:rsidRDefault="0042083E" w:rsidP="006F4A32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1</w:t>
      </w:r>
      <w:r w:rsidR="007A00BD">
        <w:rPr>
          <w:rFonts w:ascii="Arial" w:hAnsi="Arial" w:cs="Arial"/>
          <w:b/>
          <w:bCs/>
          <w:sz w:val="28"/>
          <w:szCs w:val="28"/>
        </w:rPr>
        <w:t xml:space="preserve"> File</w:t>
      </w:r>
      <w:r>
        <w:rPr>
          <w:rFonts w:ascii="Arial" w:hAnsi="Arial" w:cs="Arial"/>
          <w:b/>
          <w:bCs/>
          <w:sz w:val="28"/>
          <w:szCs w:val="28"/>
        </w:rPr>
        <w:t xml:space="preserve">. </w:t>
      </w:r>
      <w:r w:rsidR="00EB38C3" w:rsidRPr="00EB38C3">
        <w:rPr>
          <w:rFonts w:ascii="Arial" w:hAnsi="Arial" w:cs="Arial"/>
          <w:b/>
          <w:bCs/>
          <w:sz w:val="28"/>
          <w:szCs w:val="28"/>
        </w:rPr>
        <w:t>Supplement</w:t>
      </w:r>
      <w:r w:rsidR="00EB38C3">
        <w:rPr>
          <w:rFonts w:ascii="Arial" w:hAnsi="Arial" w:cs="Arial"/>
          <w:b/>
          <w:bCs/>
          <w:sz w:val="28"/>
          <w:szCs w:val="28"/>
        </w:rPr>
        <w:t>al Sequence Information</w:t>
      </w:r>
    </w:p>
    <w:p w14:paraId="0B663EBC" w14:textId="77777777" w:rsidR="00EB38C3" w:rsidRDefault="00EB38C3" w:rsidP="006F4A32">
      <w:pPr>
        <w:rPr>
          <w:rFonts w:ascii="Arial" w:hAnsi="Arial" w:cs="Arial"/>
          <w:b/>
          <w:bCs/>
          <w:u w:val="single"/>
        </w:rPr>
      </w:pPr>
    </w:p>
    <w:p w14:paraId="520CD077" w14:textId="77777777" w:rsidR="00EB38C3" w:rsidRDefault="00EB38C3" w:rsidP="006F4A32">
      <w:pPr>
        <w:rPr>
          <w:rFonts w:ascii="Arial" w:hAnsi="Arial" w:cs="Arial"/>
          <w:b/>
          <w:bCs/>
          <w:u w:val="single"/>
        </w:rPr>
      </w:pPr>
    </w:p>
    <w:p w14:paraId="721A4FF0" w14:textId="4B994585" w:rsidR="003A234A" w:rsidRPr="00737898" w:rsidRDefault="003A234A" w:rsidP="006F4A32">
      <w:pPr>
        <w:rPr>
          <w:rFonts w:ascii="Arial" w:hAnsi="Arial" w:cs="Arial"/>
          <w:b/>
          <w:bCs/>
          <w:u w:val="single"/>
        </w:rPr>
      </w:pPr>
      <w:r w:rsidRPr="00737898">
        <w:rPr>
          <w:rFonts w:ascii="Arial" w:hAnsi="Arial" w:cs="Arial"/>
          <w:b/>
          <w:bCs/>
          <w:u w:val="single"/>
        </w:rPr>
        <w:t>Site-directed Mutagenesis Primer</w:t>
      </w:r>
      <w:r w:rsidR="00E34CBB" w:rsidRPr="00737898">
        <w:rPr>
          <w:rFonts w:ascii="Arial" w:hAnsi="Arial" w:cs="Arial"/>
          <w:b/>
          <w:bCs/>
          <w:u w:val="single"/>
        </w:rPr>
        <w:t xml:space="preserve"> Sequences</w:t>
      </w:r>
    </w:p>
    <w:p w14:paraId="35370851" w14:textId="77777777" w:rsidR="003A234A" w:rsidRPr="00E70A47" w:rsidRDefault="003A234A" w:rsidP="006F4A32">
      <w:pPr>
        <w:rPr>
          <w:rFonts w:ascii="Arial" w:hAnsi="Arial" w:cs="Arial"/>
          <w:b/>
          <w:bCs/>
        </w:rPr>
      </w:pPr>
    </w:p>
    <w:p w14:paraId="07FCC971" w14:textId="5F3767E4" w:rsidR="006F4A32" w:rsidRPr="00E70A47" w:rsidRDefault="00D53BDD" w:rsidP="006F4A32">
      <w:pPr>
        <w:rPr>
          <w:rFonts w:ascii="Arial" w:hAnsi="Arial" w:cs="Arial"/>
          <w:b/>
          <w:bCs/>
        </w:rPr>
      </w:pPr>
      <w:r w:rsidRPr="00E70A47">
        <w:rPr>
          <w:rFonts w:ascii="Arial" w:hAnsi="Arial" w:cs="Arial"/>
          <w:b/>
          <w:bCs/>
        </w:rPr>
        <w:t>hL</w:t>
      </w:r>
      <w:r w:rsidR="00E70A47" w:rsidRPr="00E70A47">
        <w:rPr>
          <w:rFonts w:ascii="Arial" w:hAnsi="Arial" w:cs="Arial"/>
          <w:b/>
          <w:bCs/>
        </w:rPr>
        <w:t>MOD2</w:t>
      </w:r>
      <w:r w:rsidRPr="00E70A47">
        <w:rPr>
          <w:rFonts w:ascii="Arial" w:hAnsi="Arial" w:cs="Arial"/>
          <w:b/>
          <w:bCs/>
        </w:rPr>
        <w:t xml:space="preserve"> </w:t>
      </w:r>
      <w:r w:rsidR="006F4A32" w:rsidRPr="00E70A47">
        <w:rPr>
          <w:rFonts w:ascii="Arial" w:hAnsi="Arial" w:cs="Arial"/>
          <w:b/>
          <w:bCs/>
        </w:rPr>
        <w:t xml:space="preserve">c.1193G&gt;A, p.W398* </w:t>
      </w:r>
    </w:p>
    <w:p w14:paraId="10E9221D" w14:textId="77777777" w:rsidR="00D53BDD" w:rsidRPr="00E70A47" w:rsidRDefault="00D53BDD">
      <w:pPr>
        <w:rPr>
          <w:rFonts w:ascii="Arial" w:hAnsi="Arial" w:cs="Arial"/>
          <w:b/>
          <w:bCs/>
        </w:rPr>
      </w:pPr>
    </w:p>
    <w:p w14:paraId="3A2C7E46" w14:textId="6B875FB4" w:rsidR="00D53BDD" w:rsidRPr="00E70A47" w:rsidRDefault="00D53BDD">
      <w:pPr>
        <w:rPr>
          <w:rFonts w:ascii="Arial" w:hAnsi="Arial" w:cs="Arial"/>
        </w:rPr>
      </w:pPr>
      <w:r w:rsidRPr="00E70A47">
        <w:rPr>
          <w:rFonts w:ascii="Arial" w:hAnsi="Arial" w:cs="Arial"/>
        </w:rPr>
        <w:t>F: 5’-CTTATGTATCTCCCAGGCACTCACC</w:t>
      </w:r>
      <w:r w:rsidRPr="006A1378">
        <w:rPr>
          <w:rFonts w:ascii="Arial" w:hAnsi="Arial" w:cs="Arial"/>
        </w:rPr>
        <w:t>CTAGT</w:t>
      </w:r>
      <w:r w:rsidRPr="00E70A47">
        <w:rPr>
          <w:rFonts w:ascii="Arial" w:hAnsi="Arial" w:cs="Arial"/>
        </w:rPr>
        <w:t>CATCC-3’</w:t>
      </w:r>
    </w:p>
    <w:p w14:paraId="417A4F08" w14:textId="16D64FE5" w:rsidR="00D53BDD" w:rsidRPr="00E70A47" w:rsidRDefault="00D53BDD">
      <w:pPr>
        <w:rPr>
          <w:rFonts w:ascii="Arial" w:hAnsi="Arial" w:cs="Arial"/>
        </w:rPr>
      </w:pPr>
      <w:r w:rsidRPr="00E70A47">
        <w:rPr>
          <w:rFonts w:ascii="Arial" w:hAnsi="Arial" w:cs="Arial"/>
        </w:rPr>
        <w:t>R: 5’-CCTGGGAGATACATAAGGTGAAGAGCTAGGTGTTCCT-3’</w:t>
      </w:r>
    </w:p>
    <w:p w14:paraId="02B15ACF" w14:textId="77777777" w:rsidR="00E70A47" w:rsidRPr="00E70A47" w:rsidRDefault="00E70A47">
      <w:pPr>
        <w:rPr>
          <w:rFonts w:ascii="Arial" w:hAnsi="Arial" w:cs="Arial"/>
        </w:rPr>
      </w:pPr>
    </w:p>
    <w:p w14:paraId="1A664C9C" w14:textId="10A40099" w:rsidR="00F96E8D" w:rsidRDefault="00F96E8D" w:rsidP="00F96E8D">
      <w:pPr>
        <w:rPr>
          <w:rFonts w:ascii="Arial" w:hAnsi="Arial" w:cs="Arial"/>
          <w:b/>
          <w:bCs/>
        </w:rPr>
      </w:pPr>
      <w:r w:rsidRPr="00E70A47">
        <w:rPr>
          <w:rFonts w:ascii="Arial" w:hAnsi="Arial" w:cs="Arial"/>
          <w:b/>
          <w:bCs/>
        </w:rPr>
        <w:t>hLMOD2 c</w:t>
      </w:r>
      <w:r w:rsidR="00BC2E1C" w:rsidRPr="00BC2E1C">
        <w:rPr>
          <w:rFonts w:ascii="Arial" w:hAnsi="Arial" w:cs="Arial"/>
          <w:b/>
          <w:bCs/>
        </w:rPr>
        <w:t>.1243_1244</w:t>
      </w:r>
      <w:r w:rsidR="00BC2E1C">
        <w:rPr>
          <w:rFonts w:ascii="Arial" w:hAnsi="Arial" w:cs="Arial"/>
          <w:b/>
          <w:bCs/>
        </w:rPr>
        <w:t xml:space="preserve"> </w:t>
      </w:r>
      <w:r w:rsidR="00BC2E1C" w:rsidRPr="00BC2E1C">
        <w:rPr>
          <w:rFonts w:ascii="Arial" w:hAnsi="Arial" w:cs="Arial"/>
          <w:b/>
          <w:bCs/>
        </w:rPr>
        <w:t>del, p.</w:t>
      </w:r>
      <w:r w:rsidR="00BC2E1C">
        <w:rPr>
          <w:rFonts w:ascii="Arial" w:hAnsi="Arial" w:cs="Arial"/>
          <w:b/>
          <w:bCs/>
        </w:rPr>
        <w:t>L</w:t>
      </w:r>
      <w:r w:rsidR="00BC2E1C" w:rsidRPr="00BC2E1C">
        <w:rPr>
          <w:rFonts w:ascii="Arial" w:hAnsi="Arial" w:cs="Arial"/>
          <w:b/>
          <w:bCs/>
        </w:rPr>
        <w:t>415Vfs*108</w:t>
      </w:r>
    </w:p>
    <w:p w14:paraId="251511AB" w14:textId="77777777" w:rsidR="005C68C9" w:rsidRPr="00E70A47" w:rsidRDefault="005C68C9" w:rsidP="00F96E8D">
      <w:pPr>
        <w:rPr>
          <w:rFonts w:ascii="Arial" w:hAnsi="Arial" w:cs="Arial"/>
          <w:b/>
          <w:bCs/>
        </w:rPr>
      </w:pPr>
    </w:p>
    <w:p w14:paraId="491476A3" w14:textId="71EAD8C6" w:rsidR="00F96E8D" w:rsidRPr="005C68C9" w:rsidRDefault="005C68C9" w:rsidP="00E70A47">
      <w:pPr>
        <w:rPr>
          <w:rFonts w:ascii="Arial" w:hAnsi="Arial" w:cs="Arial"/>
        </w:rPr>
      </w:pPr>
      <w:r w:rsidRPr="005C68C9">
        <w:rPr>
          <w:rFonts w:ascii="Arial" w:hAnsi="Arial" w:cs="Arial"/>
        </w:rPr>
        <w:t>F: 5’-</w:t>
      </w:r>
      <w:r w:rsidR="00BC2E1C" w:rsidRPr="005C68C9">
        <w:rPr>
          <w:rFonts w:ascii="Arial" w:hAnsi="Arial" w:cs="Arial"/>
        </w:rPr>
        <w:t>TCCAGACTGTGAGGAGCCGTCCTGTCTCCTGTGG</w:t>
      </w:r>
      <w:r w:rsidRPr="00E70A47">
        <w:rPr>
          <w:rFonts w:ascii="Arial" w:hAnsi="Arial" w:cs="Arial"/>
        </w:rPr>
        <w:t>-3’</w:t>
      </w:r>
    </w:p>
    <w:p w14:paraId="66CCEC8F" w14:textId="458987FB" w:rsidR="005C68C9" w:rsidRDefault="005C68C9" w:rsidP="00E70A47">
      <w:pPr>
        <w:rPr>
          <w:rFonts w:ascii="Arial" w:hAnsi="Arial" w:cs="Arial"/>
        </w:rPr>
      </w:pPr>
      <w:r w:rsidRPr="005C68C9">
        <w:rPr>
          <w:rFonts w:ascii="Arial" w:hAnsi="Arial" w:cs="Arial"/>
        </w:rPr>
        <w:t>R: 5’-CTCCTCACAGTCTGGACTTTTTTGGGGAGTTTTGGGGATG</w:t>
      </w:r>
      <w:r w:rsidRPr="00E70A47">
        <w:rPr>
          <w:rFonts w:ascii="Arial" w:hAnsi="Arial" w:cs="Arial"/>
        </w:rPr>
        <w:t>-3’</w:t>
      </w:r>
    </w:p>
    <w:p w14:paraId="352EBB44" w14:textId="77777777" w:rsidR="005C68C9" w:rsidRPr="005C68C9" w:rsidRDefault="005C68C9" w:rsidP="00E70A47">
      <w:pPr>
        <w:rPr>
          <w:rFonts w:ascii="Arial" w:hAnsi="Arial" w:cs="Arial"/>
        </w:rPr>
      </w:pPr>
    </w:p>
    <w:p w14:paraId="35587BD5" w14:textId="2C69E767" w:rsidR="00E70A47" w:rsidRDefault="00E70A47" w:rsidP="00E70A47">
      <w:pPr>
        <w:rPr>
          <w:rFonts w:ascii="Arial" w:hAnsi="Arial" w:cs="Arial"/>
          <w:b/>
          <w:bCs/>
        </w:rPr>
      </w:pPr>
      <w:r w:rsidRPr="00E70A47">
        <w:rPr>
          <w:rFonts w:ascii="Arial" w:hAnsi="Arial" w:cs="Arial"/>
          <w:b/>
          <w:bCs/>
        </w:rPr>
        <w:t>hLMOD2 c</w:t>
      </w:r>
      <w:r w:rsidR="00821E1E">
        <w:rPr>
          <w:rFonts w:ascii="Arial" w:hAnsi="Arial" w:cs="Arial"/>
          <w:b/>
          <w:bCs/>
        </w:rPr>
        <w:t>.</w:t>
      </w:r>
      <w:r w:rsidR="00213942">
        <w:rPr>
          <w:rFonts w:ascii="Arial" w:hAnsi="Arial" w:cs="Arial"/>
          <w:b/>
          <w:bCs/>
        </w:rPr>
        <w:t>1537C&gt;T</w:t>
      </w:r>
      <w:r w:rsidRPr="00E70A47">
        <w:rPr>
          <w:rFonts w:ascii="Arial" w:hAnsi="Arial" w:cs="Arial"/>
          <w:b/>
          <w:bCs/>
        </w:rPr>
        <w:t>, p.</w:t>
      </w:r>
      <w:r w:rsidR="00F96E8D">
        <w:rPr>
          <w:rFonts w:ascii="Arial" w:hAnsi="Arial" w:cs="Arial"/>
          <w:b/>
          <w:bCs/>
        </w:rPr>
        <w:t>R513</w:t>
      </w:r>
      <w:r w:rsidRPr="00E70A47">
        <w:rPr>
          <w:rFonts w:ascii="Arial" w:hAnsi="Arial" w:cs="Arial"/>
          <w:b/>
          <w:bCs/>
        </w:rPr>
        <w:t xml:space="preserve">* </w:t>
      </w:r>
    </w:p>
    <w:p w14:paraId="01641428" w14:textId="77777777" w:rsidR="00F96E8D" w:rsidRDefault="00F96E8D" w:rsidP="00E70A47">
      <w:pPr>
        <w:rPr>
          <w:rFonts w:ascii="Arial" w:hAnsi="Arial" w:cs="Arial"/>
          <w:b/>
          <w:bCs/>
        </w:rPr>
      </w:pPr>
    </w:p>
    <w:p w14:paraId="1D567F81" w14:textId="0F039217" w:rsidR="00F96E8D" w:rsidRPr="00177E49" w:rsidRDefault="00177E49" w:rsidP="00E70A47">
      <w:pPr>
        <w:rPr>
          <w:rFonts w:ascii="Arial" w:hAnsi="Arial" w:cs="Arial"/>
        </w:rPr>
      </w:pPr>
      <w:r w:rsidRPr="00177E49">
        <w:rPr>
          <w:rFonts w:ascii="Arial" w:hAnsi="Arial" w:cs="Arial"/>
        </w:rPr>
        <w:t>F: 5’-CAGTTCCTGACCTTCTACCCCACAGAGATCAGCTC-3’</w:t>
      </w:r>
    </w:p>
    <w:p w14:paraId="28B1500B" w14:textId="32B4F24F" w:rsidR="00E70A47" w:rsidRPr="00177E49" w:rsidRDefault="00177E49">
      <w:pPr>
        <w:rPr>
          <w:rFonts w:ascii="Arial" w:hAnsi="Arial" w:cs="Arial"/>
        </w:rPr>
      </w:pPr>
      <w:r w:rsidRPr="00177E49">
        <w:rPr>
          <w:rFonts w:ascii="Arial" w:hAnsi="Arial" w:cs="Arial"/>
        </w:rPr>
        <w:t>R: 5’-</w:t>
      </w:r>
      <w:r w:rsidRPr="00177E49">
        <w:t xml:space="preserve"> </w:t>
      </w:r>
      <w:r w:rsidRPr="00177E49">
        <w:rPr>
          <w:rFonts w:ascii="Arial" w:hAnsi="Arial" w:cs="Arial"/>
        </w:rPr>
        <w:t>GAAGGTCAGGAACTGTCTTCCATTTTCTTCTCTTGCAC-3’</w:t>
      </w:r>
    </w:p>
    <w:p w14:paraId="588BB52E" w14:textId="77777777" w:rsidR="00F07D4F" w:rsidRPr="00E70A47" w:rsidRDefault="00F07D4F">
      <w:pPr>
        <w:rPr>
          <w:rFonts w:ascii="Arial" w:hAnsi="Arial" w:cs="Arial"/>
        </w:rPr>
      </w:pPr>
    </w:p>
    <w:p w14:paraId="21969C71" w14:textId="77777777" w:rsidR="00F07D4F" w:rsidRPr="00E70A47" w:rsidRDefault="00F07D4F" w:rsidP="00F07D4F">
      <w:pPr>
        <w:rPr>
          <w:rFonts w:ascii="Arial" w:hAnsi="Arial" w:cs="Arial"/>
          <w:b/>
          <w:bCs/>
        </w:rPr>
      </w:pPr>
    </w:p>
    <w:p w14:paraId="09C4E667" w14:textId="67AE7E1D" w:rsidR="00F07D4F" w:rsidRPr="00737898" w:rsidRDefault="00F07D4F" w:rsidP="00F07D4F">
      <w:pPr>
        <w:rPr>
          <w:rFonts w:ascii="Arial" w:hAnsi="Arial" w:cs="Arial"/>
          <w:b/>
          <w:bCs/>
          <w:u w:val="single"/>
        </w:rPr>
      </w:pPr>
      <w:r w:rsidRPr="00737898">
        <w:rPr>
          <w:rFonts w:ascii="Arial" w:hAnsi="Arial" w:cs="Arial"/>
          <w:b/>
          <w:bCs/>
          <w:u w:val="single"/>
        </w:rPr>
        <w:t>RT</w:t>
      </w:r>
      <w:r w:rsidR="000035D9">
        <w:rPr>
          <w:rFonts w:ascii="Arial" w:hAnsi="Arial" w:cs="Arial"/>
          <w:b/>
          <w:bCs/>
          <w:u w:val="single"/>
        </w:rPr>
        <w:t>-q</w:t>
      </w:r>
      <w:r w:rsidRPr="00737898">
        <w:rPr>
          <w:rFonts w:ascii="Arial" w:hAnsi="Arial" w:cs="Arial"/>
          <w:b/>
          <w:bCs/>
          <w:u w:val="single"/>
        </w:rPr>
        <w:t>PCR Primer</w:t>
      </w:r>
      <w:r w:rsidR="00E34CBB" w:rsidRPr="00737898">
        <w:rPr>
          <w:rFonts w:ascii="Arial" w:hAnsi="Arial" w:cs="Arial"/>
          <w:b/>
          <w:bCs/>
          <w:u w:val="single"/>
        </w:rPr>
        <w:t xml:space="preserve"> Sequences</w:t>
      </w:r>
    </w:p>
    <w:p w14:paraId="0FFF33A3" w14:textId="77777777" w:rsidR="00E70A47" w:rsidRPr="00E70A47" w:rsidRDefault="00E70A47" w:rsidP="00F07D4F">
      <w:pPr>
        <w:rPr>
          <w:rFonts w:ascii="Arial" w:hAnsi="Arial" w:cs="Arial"/>
        </w:rPr>
      </w:pPr>
    </w:p>
    <w:p w14:paraId="337AC3D0" w14:textId="2B606F82" w:rsidR="00E70A47" w:rsidRPr="00E70A47" w:rsidRDefault="00E70A47" w:rsidP="00F07D4F">
      <w:pPr>
        <w:rPr>
          <w:rFonts w:ascii="Arial" w:hAnsi="Arial" w:cs="Arial"/>
        </w:rPr>
      </w:pPr>
      <w:r w:rsidRPr="00E70A47">
        <w:rPr>
          <w:rFonts w:ascii="Arial" w:hAnsi="Arial" w:cs="Arial"/>
          <w:i/>
          <w:iCs/>
        </w:rPr>
        <w:t>LMOD2</w:t>
      </w:r>
      <w:r w:rsidRPr="008A4226">
        <w:rPr>
          <w:rFonts w:ascii="Arial" w:hAnsi="Arial" w:cs="Arial"/>
        </w:rPr>
        <w:t xml:space="preserve"> </w:t>
      </w:r>
      <w:r w:rsidR="00FE5782">
        <w:rPr>
          <w:rFonts w:ascii="Arial" w:hAnsi="Arial" w:cs="Arial"/>
        </w:rPr>
        <w:t xml:space="preserve">Ex1-2 </w:t>
      </w:r>
      <w:r w:rsidR="008A4226" w:rsidRPr="008A4226">
        <w:rPr>
          <w:rFonts w:ascii="Arial" w:hAnsi="Arial" w:cs="Arial"/>
        </w:rPr>
        <w:t>(</w:t>
      </w:r>
      <w:r w:rsidRPr="00E70A47">
        <w:rPr>
          <w:rFonts w:ascii="Arial" w:hAnsi="Arial" w:cs="Arial"/>
        </w:rPr>
        <w:t>span</w:t>
      </w:r>
      <w:r w:rsidR="002926D4">
        <w:rPr>
          <w:rFonts w:ascii="Arial" w:hAnsi="Arial" w:cs="Arial"/>
        </w:rPr>
        <w:t>s</w:t>
      </w:r>
      <w:r w:rsidRPr="00E70A47">
        <w:rPr>
          <w:rFonts w:ascii="Arial" w:hAnsi="Arial" w:cs="Arial"/>
        </w:rPr>
        <w:t xml:space="preserve"> intron 1</w:t>
      </w:r>
      <w:r w:rsidR="008A4226">
        <w:rPr>
          <w:rFonts w:ascii="Arial" w:hAnsi="Arial" w:cs="Arial"/>
        </w:rPr>
        <w:t>)</w:t>
      </w:r>
      <w:r w:rsidRPr="00E70A47">
        <w:rPr>
          <w:rFonts w:ascii="Arial" w:hAnsi="Arial" w:cs="Arial"/>
        </w:rPr>
        <w:t>:</w:t>
      </w:r>
    </w:p>
    <w:p w14:paraId="120F5932" w14:textId="78A34BF0" w:rsidR="00E70A47" w:rsidRPr="00E70A47" w:rsidRDefault="00E70A47" w:rsidP="00E70A47">
      <w:pPr>
        <w:ind w:firstLine="720"/>
        <w:rPr>
          <w:rFonts w:ascii="Arial" w:hAnsi="Arial" w:cs="Arial"/>
        </w:rPr>
      </w:pPr>
      <w:r w:rsidRPr="00E70A47">
        <w:rPr>
          <w:rFonts w:ascii="Arial" w:hAnsi="Arial" w:cs="Arial"/>
        </w:rPr>
        <w:t>F: 5′-</w:t>
      </w:r>
      <w:r w:rsidR="004B1DE0">
        <w:rPr>
          <w:rFonts w:ascii="Arial" w:hAnsi="Arial" w:cs="Arial"/>
        </w:rPr>
        <w:t xml:space="preserve"> </w:t>
      </w:r>
      <w:r w:rsidRPr="00E70A47">
        <w:rPr>
          <w:rFonts w:ascii="Arial" w:hAnsi="Arial" w:cs="Arial"/>
        </w:rPr>
        <w:t>GGACATTCAGCAGAGAGGCACT</w:t>
      </w:r>
      <w:r w:rsidR="004B1DE0">
        <w:rPr>
          <w:rFonts w:ascii="Arial" w:hAnsi="Arial" w:cs="Arial"/>
        </w:rPr>
        <w:t xml:space="preserve"> </w:t>
      </w:r>
      <w:r w:rsidRPr="00E70A47">
        <w:rPr>
          <w:rFonts w:ascii="Arial" w:hAnsi="Arial" w:cs="Arial"/>
        </w:rPr>
        <w:t xml:space="preserve">-3′ </w:t>
      </w:r>
    </w:p>
    <w:p w14:paraId="783F9F12" w14:textId="7C9766E6" w:rsidR="00E70A47" w:rsidRPr="00E70A47" w:rsidRDefault="00E70A47" w:rsidP="00E70A47">
      <w:pPr>
        <w:ind w:firstLine="720"/>
        <w:rPr>
          <w:rFonts w:ascii="Arial" w:hAnsi="Arial" w:cs="Arial"/>
        </w:rPr>
      </w:pPr>
      <w:r w:rsidRPr="00E70A47">
        <w:rPr>
          <w:rFonts w:ascii="Arial" w:hAnsi="Arial" w:cs="Arial"/>
        </w:rPr>
        <w:t>R: 5′-</w:t>
      </w:r>
      <w:r w:rsidR="004B1DE0">
        <w:rPr>
          <w:rFonts w:ascii="Arial" w:hAnsi="Arial" w:cs="Arial"/>
        </w:rPr>
        <w:t xml:space="preserve"> </w:t>
      </w:r>
      <w:r w:rsidRPr="00E70A47">
        <w:rPr>
          <w:rFonts w:ascii="Arial" w:hAnsi="Arial" w:cs="Arial"/>
        </w:rPr>
        <w:t>GATAAGCTCTTCTTCACTTTCCTC</w:t>
      </w:r>
      <w:r w:rsidR="004B1DE0">
        <w:rPr>
          <w:rFonts w:ascii="Arial" w:hAnsi="Arial" w:cs="Arial"/>
        </w:rPr>
        <w:t xml:space="preserve"> </w:t>
      </w:r>
      <w:r w:rsidRPr="00E70A47">
        <w:rPr>
          <w:rFonts w:ascii="Arial" w:hAnsi="Arial" w:cs="Arial"/>
        </w:rPr>
        <w:t>-3′</w:t>
      </w:r>
    </w:p>
    <w:p w14:paraId="1BAB1C90" w14:textId="1B33935F" w:rsidR="00E70A47" w:rsidRPr="00E70A47" w:rsidRDefault="00E70A47" w:rsidP="00E70A47">
      <w:pPr>
        <w:ind w:firstLine="720"/>
        <w:rPr>
          <w:rFonts w:ascii="Arial" w:hAnsi="Arial" w:cs="Arial"/>
        </w:rPr>
      </w:pPr>
      <w:r w:rsidRPr="00E70A47">
        <w:rPr>
          <w:rFonts w:ascii="Arial" w:hAnsi="Arial" w:cs="Arial"/>
        </w:rPr>
        <w:t xml:space="preserve">128-bp product; </w:t>
      </w:r>
      <w:r w:rsidRPr="00E70A47">
        <w:rPr>
          <w:rFonts w:ascii="Arial" w:hAnsi="Arial" w:cs="Arial"/>
          <w:i/>
          <w:iCs/>
        </w:rPr>
        <w:t xml:space="preserve">E </w:t>
      </w:r>
      <w:r w:rsidRPr="00E70A47">
        <w:rPr>
          <w:rFonts w:ascii="Arial" w:hAnsi="Arial" w:cs="Arial"/>
        </w:rPr>
        <w:t xml:space="preserve">= 1.834 </w:t>
      </w:r>
    </w:p>
    <w:p w14:paraId="02414F1D" w14:textId="260BA90B" w:rsidR="00E70A47" w:rsidRPr="00E70A47" w:rsidRDefault="00E70A47" w:rsidP="00E70A47">
      <w:pPr>
        <w:rPr>
          <w:rFonts w:ascii="Arial" w:hAnsi="Arial" w:cs="Arial"/>
        </w:rPr>
      </w:pPr>
      <w:r w:rsidRPr="00E70A47">
        <w:rPr>
          <w:rFonts w:ascii="Arial" w:hAnsi="Arial" w:cs="Arial"/>
          <w:i/>
          <w:iCs/>
        </w:rPr>
        <w:t>LMOD2</w:t>
      </w:r>
      <w:r w:rsidRPr="00E70A47">
        <w:rPr>
          <w:rFonts w:ascii="Arial" w:hAnsi="Arial" w:cs="Arial"/>
        </w:rPr>
        <w:t xml:space="preserve"> </w:t>
      </w:r>
      <w:r w:rsidR="00FE5782">
        <w:rPr>
          <w:rFonts w:ascii="Arial" w:hAnsi="Arial" w:cs="Arial"/>
        </w:rPr>
        <w:t xml:space="preserve">Ex2-3 </w:t>
      </w:r>
      <w:r w:rsidR="008A4226">
        <w:rPr>
          <w:rFonts w:ascii="Arial" w:hAnsi="Arial" w:cs="Arial"/>
        </w:rPr>
        <w:t>(</w:t>
      </w:r>
      <w:r w:rsidRPr="00E70A47">
        <w:rPr>
          <w:rFonts w:ascii="Arial" w:hAnsi="Arial" w:cs="Arial"/>
        </w:rPr>
        <w:t>span</w:t>
      </w:r>
      <w:r w:rsidR="002926D4">
        <w:rPr>
          <w:rFonts w:ascii="Arial" w:hAnsi="Arial" w:cs="Arial"/>
        </w:rPr>
        <w:t>s</w:t>
      </w:r>
      <w:r w:rsidRPr="00E70A47">
        <w:rPr>
          <w:rFonts w:ascii="Arial" w:hAnsi="Arial" w:cs="Arial"/>
        </w:rPr>
        <w:t xml:space="preserve"> intron 2</w:t>
      </w:r>
      <w:r w:rsidR="008A4226">
        <w:rPr>
          <w:rFonts w:ascii="Arial" w:hAnsi="Arial" w:cs="Arial"/>
        </w:rPr>
        <w:t>)</w:t>
      </w:r>
      <w:r>
        <w:rPr>
          <w:rFonts w:ascii="Arial" w:hAnsi="Arial" w:cs="Arial"/>
        </w:rPr>
        <w:t>:</w:t>
      </w:r>
      <w:r w:rsidR="005B6156" w:rsidRPr="005B6156">
        <w:t xml:space="preserve"> </w:t>
      </w:r>
    </w:p>
    <w:p w14:paraId="32FB04FC" w14:textId="26072EA3" w:rsidR="00E70A47" w:rsidRPr="00E70A47" w:rsidRDefault="00E70A47" w:rsidP="00E70A47">
      <w:pPr>
        <w:ind w:firstLine="720"/>
        <w:rPr>
          <w:rFonts w:ascii="Arial" w:hAnsi="Arial" w:cs="Arial"/>
        </w:rPr>
      </w:pPr>
      <w:r w:rsidRPr="00E70A47">
        <w:rPr>
          <w:rFonts w:ascii="Arial" w:hAnsi="Arial" w:cs="Arial"/>
        </w:rPr>
        <w:t>F: 5′-</w:t>
      </w:r>
      <w:r w:rsidR="004B1DE0">
        <w:rPr>
          <w:rFonts w:ascii="Arial" w:hAnsi="Arial" w:cs="Arial"/>
        </w:rPr>
        <w:t xml:space="preserve"> </w:t>
      </w:r>
      <w:r w:rsidR="004B1DE0" w:rsidRPr="005B6156">
        <w:rPr>
          <w:rFonts w:ascii="Arial" w:hAnsi="Arial" w:cs="Arial"/>
        </w:rPr>
        <w:t>ACCCCACAGAGATCAGCTCA</w:t>
      </w:r>
      <w:r w:rsidR="004B1DE0">
        <w:rPr>
          <w:rFonts w:ascii="Arial" w:hAnsi="Arial" w:cs="Arial"/>
        </w:rPr>
        <w:t xml:space="preserve"> </w:t>
      </w:r>
      <w:r w:rsidRPr="00E70A47">
        <w:rPr>
          <w:rFonts w:ascii="Arial" w:hAnsi="Arial" w:cs="Arial"/>
        </w:rPr>
        <w:t xml:space="preserve">-3′ </w:t>
      </w:r>
    </w:p>
    <w:p w14:paraId="034FA2E0" w14:textId="39845DB5" w:rsidR="00E70A47" w:rsidRDefault="00E70A47" w:rsidP="00E70A47">
      <w:pPr>
        <w:ind w:firstLine="720"/>
        <w:rPr>
          <w:rFonts w:ascii="Arial" w:hAnsi="Arial" w:cs="Arial"/>
        </w:rPr>
      </w:pPr>
      <w:r w:rsidRPr="00E70A47">
        <w:rPr>
          <w:rFonts w:ascii="Arial" w:hAnsi="Arial" w:cs="Arial"/>
        </w:rPr>
        <w:t>R: 5′-</w:t>
      </w:r>
      <w:r w:rsidR="004B1DE0">
        <w:rPr>
          <w:rFonts w:ascii="Arial" w:hAnsi="Arial" w:cs="Arial"/>
        </w:rPr>
        <w:t xml:space="preserve"> </w:t>
      </w:r>
      <w:r w:rsidRPr="00E70A47">
        <w:rPr>
          <w:rFonts w:ascii="Arial" w:hAnsi="Arial" w:cs="Arial"/>
        </w:rPr>
        <w:t>TATCGCAGGGCTTCTGGAAC</w:t>
      </w:r>
      <w:r w:rsidR="004B1DE0">
        <w:rPr>
          <w:rFonts w:ascii="Arial" w:hAnsi="Arial" w:cs="Arial"/>
        </w:rPr>
        <w:t xml:space="preserve"> </w:t>
      </w:r>
      <w:r w:rsidRPr="00E70A47">
        <w:rPr>
          <w:rFonts w:ascii="Arial" w:hAnsi="Arial" w:cs="Arial"/>
        </w:rPr>
        <w:t>-3′</w:t>
      </w:r>
    </w:p>
    <w:p w14:paraId="51F9D294" w14:textId="16B36454" w:rsidR="008A4226" w:rsidRDefault="002926D4" w:rsidP="00E70A47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98</w:t>
      </w:r>
      <w:r w:rsidR="00E70A47" w:rsidRPr="00E70A47">
        <w:rPr>
          <w:rFonts w:ascii="Arial" w:hAnsi="Arial" w:cs="Arial"/>
        </w:rPr>
        <w:t xml:space="preserve">-bp product; </w:t>
      </w:r>
      <w:r w:rsidR="00E70A47" w:rsidRPr="004B1DE0">
        <w:rPr>
          <w:rFonts w:ascii="Arial" w:hAnsi="Arial" w:cs="Arial"/>
          <w:i/>
          <w:iCs/>
        </w:rPr>
        <w:t xml:space="preserve">E </w:t>
      </w:r>
      <w:r w:rsidR="00E70A47" w:rsidRPr="004B1DE0">
        <w:rPr>
          <w:rFonts w:ascii="Arial" w:hAnsi="Arial" w:cs="Arial"/>
        </w:rPr>
        <w:t xml:space="preserve">= </w:t>
      </w:r>
      <w:r w:rsidR="004B1DE0" w:rsidRPr="004B1DE0">
        <w:rPr>
          <w:rFonts w:ascii="Arial" w:hAnsi="Arial" w:cs="Arial"/>
        </w:rPr>
        <w:t>1.909</w:t>
      </w:r>
    </w:p>
    <w:p w14:paraId="5405C999" w14:textId="49597B72" w:rsidR="008A4226" w:rsidRDefault="00E70A47" w:rsidP="008A4226">
      <w:pPr>
        <w:rPr>
          <w:rFonts w:ascii="Arial" w:hAnsi="Arial" w:cs="Arial"/>
        </w:rPr>
      </w:pPr>
      <w:r w:rsidRPr="00E70A47">
        <w:rPr>
          <w:rFonts w:ascii="Arial" w:hAnsi="Arial" w:cs="Arial"/>
          <w:i/>
          <w:iCs/>
        </w:rPr>
        <w:t xml:space="preserve">LMOD2 </w:t>
      </w:r>
      <w:r w:rsidR="00FE5782">
        <w:rPr>
          <w:rFonts w:ascii="Arial" w:hAnsi="Arial" w:cs="Arial"/>
          <w:i/>
          <w:iCs/>
        </w:rPr>
        <w:t xml:space="preserve">Int2 </w:t>
      </w:r>
      <w:r w:rsidR="008A4226">
        <w:rPr>
          <w:rFonts w:ascii="Arial" w:hAnsi="Arial" w:cs="Arial"/>
        </w:rPr>
        <w:t>(</w:t>
      </w:r>
      <w:r w:rsidRPr="00E70A47">
        <w:rPr>
          <w:rFonts w:ascii="Arial" w:hAnsi="Arial" w:cs="Arial"/>
        </w:rPr>
        <w:t>located within intron 2</w:t>
      </w:r>
      <w:r w:rsidR="008A4226">
        <w:rPr>
          <w:rFonts w:ascii="Arial" w:hAnsi="Arial" w:cs="Arial"/>
        </w:rPr>
        <w:t>):</w:t>
      </w:r>
    </w:p>
    <w:p w14:paraId="42706ED7" w14:textId="630FF36C" w:rsidR="008A4226" w:rsidRDefault="00E70A47" w:rsidP="008A4226">
      <w:pPr>
        <w:ind w:firstLine="720"/>
        <w:rPr>
          <w:rFonts w:ascii="Arial" w:hAnsi="Arial" w:cs="Arial"/>
        </w:rPr>
      </w:pPr>
      <w:r w:rsidRPr="00E70A47">
        <w:rPr>
          <w:rFonts w:ascii="Arial" w:hAnsi="Arial" w:cs="Arial"/>
        </w:rPr>
        <w:t>F: 5′-</w:t>
      </w:r>
      <w:r w:rsidR="004B1DE0">
        <w:rPr>
          <w:rFonts w:ascii="Arial" w:hAnsi="Arial" w:cs="Arial"/>
        </w:rPr>
        <w:t xml:space="preserve"> </w:t>
      </w:r>
      <w:r w:rsidRPr="00E70A47">
        <w:rPr>
          <w:rFonts w:ascii="Arial" w:hAnsi="Arial" w:cs="Arial"/>
        </w:rPr>
        <w:t>ACATTAGGAGCAGGCACACA</w:t>
      </w:r>
      <w:r w:rsidR="004B1DE0">
        <w:rPr>
          <w:rFonts w:ascii="Arial" w:hAnsi="Arial" w:cs="Arial"/>
        </w:rPr>
        <w:t xml:space="preserve"> </w:t>
      </w:r>
      <w:r w:rsidRPr="00E70A47">
        <w:rPr>
          <w:rFonts w:ascii="Arial" w:hAnsi="Arial" w:cs="Arial"/>
        </w:rPr>
        <w:t xml:space="preserve">-3′ </w:t>
      </w:r>
    </w:p>
    <w:p w14:paraId="55237A4B" w14:textId="75FA73F6" w:rsidR="008A4226" w:rsidRDefault="00E70A47" w:rsidP="008A4226">
      <w:pPr>
        <w:ind w:firstLine="720"/>
        <w:rPr>
          <w:rFonts w:ascii="Arial" w:hAnsi="Arial" w:cs="Arial"/>
        </w:rPr>
      </w:pPr>
      <w:r w:rsidRPr="00E70A47">
        <w:rPr>
          <w:rFonts w:ascii="Arial" w:hAnsi="Arial" w:cs="Arial"/>
        </w:rPr>
        <w:t>R: 5′-</w:t>
      </w:r>
      <w:r w:rsidR="004B1DE0">
        <w:rPr>
          <w:rFonts w:ascii="Arial" w:hAnsi="Arial" w:cs="Arial"/>
        </w:rPr>
        <w:t xml:space="preserve"> </w:t>
      </w:r>
      <w:r w:rsidRPr="00E70A47">
        <w:rPr>
          <w:rFonts w:ascii="Arial" w:hAnsi="Arial" w:cs="Arial"/>
        </w:rPr>
        <w:t>AGGGAATTGGGACGTGTATGA</w:t>
      </w:r>
      <w:r w:rsidR="004B1DE0">
        <w:rPr>
          <w:rFonts w:ascii="Arial" w:hAnsi="Arial" w:cs="Arial"/>
        </w:rPr>
        <w:t xml:space="preserve"> </w:t>
      </w:r>
      <w:r w:rsidRPr="00E70A47">
        <w:rPr>
          <w:rFonts w:ascii="Arial" w:hAnsi="Arial" w:cs="Arial"/>
        </w:rPr>
        <w:t>-3′</w:t>
      </w:r>
    </w:p>
    <w:p w14:paraId="16D97AA6" w14:textId="4252EEC6" w:rsidR="008A4226" w:rsidRPr="008A4226" w:rsidRDefault="00E70A47" w:rsidP="008A4226">
      <w:pPr>
        <w:ind w:firstLine="720"/>
        <w:rPr>
          <w:rFonts w:ascii="Arial" w:hAnsi="Arial" w:cs="Arial"/>
        </w:rPr>
      </w:pPr>
      <w:r w:rsidRPr="00E70A47">
        <w:rPr>
          <w:rFonts w:ascii="Arial" w:hAnsi="Arial" w:cs="Arial"/>
        </w:rPr>
        <w:t xml:space="preserve">119-bp product; </w:t>
      </w:r>
      <w:r w:rsidRPr="00E70A47">
        <w:rPr>
          <w:rFonts w:ascii="Arial" w:hAnsi="Arial" w:cs="Arial"/>
          <w:i/>
          <w:iCs/>
        </w:rPr>
        <w:t xml:space="preserve">E </w:t>
      </w:r>
      <w:r w:rsidRPr="00E70A47">
        <w:rPr>
          <w:rFonts w:ascii="Arial" w:hAnsi="Arial" w:cs="Arial"/>
        </w:rPr>
        <w:t>= 1.979</w:t>
      </w:r>
    </w:p>
    <w:p w14:paraId="1358E59B" w14:textId="698886E8" w:rsidR="008A4226" w:rsidRPr="00B14EFC" w:rsidRDefault="00E70A47" w:rsidP="008A4226">
      <w:pPr>
        <w:rPr>
          <w:rFonts w:ascii="Arial" w:hAnsi="Arial" w:cs="Arial"/>
        </w:rPr>
      </w:pPr>
      <w:r w:rsidRPr="00B14EFC">
        <w:rPr>
          <w:rFonts w:ascii="Arial" w:hAnsi="Arial" w:cs="Arial"/>
          <w:i/>
          <w:iCs/>
        </w:rPr>
        <w:t>RPL32</w:t>
      </w:r>
      <w:r w:rsidR="008A4226" w:rsidRPr="00B14EFC">
        <w:rPr>
          <w:rFonts w:ascii="Arial" w:hAnsi="Arial" w:cs="Arial"/>
        </w:rPr>
        <w:t>:</w:t>
      </w:r>
    </w:p>
    <w:p w14:paraId="67F0ACA8" w14:textId="421594F8" w:rsidR="008A4226" w:rsidRPr="00B14EFC" w:rsidRDefault="00E70A47" w:rsidP="008A4226">
      <w:pPr>
        <w:ind w:firstLine="720"/>
        <w:rPr>
          <w:rFonts w:ascii="Arial" w:hAnsi="Arial" w:cs="Arial"/>
        </w:rPr>
      </w:pPr>
      <w:r w:rsidRPr="00B14EFC">
        <w:rPr>
          <w:rFonts w:ascii="Arial" w:hAnsi="Arial" w:cs="Arial"/>
        </w:rPr>
        <w:t>F: 5′-</w:t>
      </w:r>
      <w:r w:rsidR="004B1DE0" w:rsidRPr="00B14EFC">
        <w:rPr>
          <w:rFonts w:ascii="Arial" w:hAnsi="Arial" w:cs="Arial"/>
        </w:rPr>
        <w:t xml:space="preserve"> </w:t>
      </w:r>
      <w:r w:rsidRPr="00B14EFC">
        <w:rPr>
          <w:rFonts w:ascii="Arial" w:hAnsi="Arial" w:cs="Arial"/>
        </w:rPr>
        <w:t>CACCAGTCAGACCGATATGTCAAAA</w:t>
      </w:r>
      <w:r w:rsidR="004B1DE0" w:rsidRPr="00B14EFC">
        <w:rPr>
          <w:rFonts w:ascii="Arial" w:hAnsi="Arial" w:cs="Arial"/>
        </w:rPr>
        <w:t xml:space="preserve"> </w:t>
      </w:r>
      <w:r w:rsidRPr="00B14EFC">
        <w:rPr>
          <w:rFonts w:ascii="Arial" w:hAnsi="Arial" w:cs="Arial"/>
        </w:rPr>
        <w:t>-3′</w:t>
      </w:r>
    </w:p>
    <w:p w14:paraId="3D2E672A" w14:textId="5100B6D9" w:rsidR="008A4226" w:rsidRPr="00B14EFC" w:rsidRDefault="00E70A47" w:rsidP="008A4226">
      <w:pPr>
        <w:ind w:firstLine="720"/>
        <w:rPr>
          <w:rFonts w:ascii="Arial" w:hAnsi="Arial" w:cs="Arial"/>
        </w:rPr>
      </w:pPr>
      <w:r w:rsidRPr="00B14EFC">
        <w:rPr>
          <w:rFonts w:ascii="Arial" w:hAnsi="Arial" w:cs="Arial"/>
        </w:rPr>
        <w:t>R: 5′-</w:t>
      </w:r>
      <w:r w:rsidR="004B1DE0" w:rsidRPr="00B14EFC">
        <w:rPr>
          <w:rFonts w:ascii="Arial" w:hAnsi="Arial" w:cs="Arial"/>
        </w:rPr>
        <w:t xml:space="preserve"> </w:t>
      </w:r>
      <w:r w:rsidRPr="00B14EFC">
        <w:rPr>
          <w:rFonts w:ascii="Arial" w:hAnsi="Arial" w:cs="Arial"/>
        </w:rPr>
        <w:t>TGTTGTCAATGCCTCTGGGTTT</w:t>
      </w:r>
      <w:r w:rsidR="004B1DE0" w:rsidRPr="00B14EFC">
        <w:rPr>
          <w:rFonts w:ascii="Arial" w:hAnsi="Arial" w:cs="Arial"/>
        </w:rPr>
        <w:t xml:space="preserve"> </w:t>
      </w:r>
      <w:r w:rsidRPr="00B14EFC">
        <w:rPr>
          <w:rFonts w:ascii="Arial" w:hAnsi="Arial" w:cs="Arial"/>
        </w:rPr>
        <w:t xml:space="preserve">-3′ </w:t>
      </w:r>
    </w:p>
    <w:p w14:paraId="6663EA1C" w14:textId="74C442AF" w:rsidR="008A4226" w:rsidRDefault="00E70A47" w:rsidP="008A4226">
      <w:pPr>
        <w:ind w:firstLine="720"/>
        <w:rPr>
          <w:rFonts w:ascii="Arial" w:hAnsi="Arial" w:cs="Arial"/>
        </w:rPr>
      </w:pPr>
      <w:r w:rsidRPr="00B14EFC">
        <w:rPr>
          <w:rFonts w:ascii="Arial" w:hAnsi="Arial" w:cs="Arial"/>
        </w:rPr>
        <w:t xml:space="preserve">64-bp product; </w:t>
      </w:r>
      <w:r w:rsidRPr="00B14EFC">
        <w:rPr>
          <w:rFonts w:ascii="Arial" w:hAnsi="Arial" w:cs="Arial"/>
          <w:i/>
          <w:iCs/>
        </w:rPr>
        <w:t xml:space="preserve">E </w:t>
      </w:r>
      <w:r w:rsidRPr="00B14EFC">
        <w:rPr>
          <w:rFonts w:ascii="Arial" w:hAnsi="Arial" w:cs="Arial"/>
        </w:rPr>
        <w:t>= 1.912</w:t>
      </w:r>
    </w:p>
    <w:p w14:paraId="634EE1E1" w14:textId="515322DD" w:rsidR="008A4226" w:rsidRDefault="00FE5782" w:rsidP="008A4226">
      <w:pPr>
        <w:rPr>
          <w:rFonts w:ascii="Arial" w:hAnsi="Arial" w:cs="Arial"/>
        </w:rPr>
      </w:pPr>
      <w:r>
        <w:rPr>
          <w:rFonts w:ascii="Arial" w:hAnsi="Arial" w:cs="Arial"/>
        </w:rPr>
        <w:t>N</w:t>
      </w:r>
      <w:r w:rsidR="00E70A47" w:rsidRPr="00E70A47">
        <w:rPr>
          <w:rFonts w:ascii="Arial" w:hAnsi="Arial" w:cs="Arial"/>
        </w:rPr>
        <w:t>eomycin resistance gene</w:t>
      </w:r>
      <w:r w:rsidR="008A4226">
        <w:rPr>
          <w:rFonts w:ascii="Arial" w:hAnsi="Arial" w:cs="Arial"/>
        </w:rPr>
        <w:t>:</w:t>
      </w:r>
    </w:p>
    <w:p w14:paraId="26E0A5EE" w14:textId="22A7AB75" w:rsidR="008A4226" w:rsidRDefault="00E70A47" w:rsidP="008A4226">
      <w:pPr>
        <w:ind w:firstLine="720"/>
        <w:rPr>
          <w:rFonts w:ascii="Arial" w:hAnsi="Arial" w:cs="Arial"/>
        </w:rPr>
      </w:pPr>
      <w:r w:rsidRPr="00E70A47">
        <w:rPr>
          <w:rFonts w:ascii="Arial" w:hAnsi="Arial" w:cs="Arial"/>
        </w:rPr>
        <w:t>F: 5′-</w:t>
      </w:r>
      <w:r w:rsidR="004B1DE0">
        <w:rPr>
          <w:rFonts w:ascii="Arial" w:hAnsi="Arial" w:cs="Arial"/>
        </w:rPr>
        <w:t xml:space="preserve"> </w:t>
      </w:r>
      <w:r w:rsidRPr="00E70A47">
        <w:rPr>
          <w:rFonts w:ascii="Arial" w:hAnsi="Arial" w:cs="Arial"/>
        </w:rPr>
        <w:t>GATGGATTGCACGCAGGTTC</w:t>
      </w:r>
      <w:r w:rsidR="004B1DE0">
        <w:rPr>
          <w:rFonts w:ascii="Arial" w:hAnsi="Arial" w:cs="Arial"/>
        </w:rPr>
        <w:t xml:space="preserve"> </w:t>
      </w:r>
      <w:r w:rsidRPr="00E70A47">
        <w:rPr>
          <w:rFonts w:ascii="Arial" w:hAnsi="Arial" w:cs="Arial"/>
        </w:rPr>
        <w:t>-3′</w:t>
      </w:r>
    </w:p>
    <w:p w14:paraId="69A3EA64" w14:textId="15696D0A" w:rsidR="008A4226" w:rsidRDefault="00E70A47" w:rsidP="008A4226">
      <w:pPr>
        <w:ind w:firstLine="720"/>
        <w:rPr>
          <w:rFonts w:ascii="Arial" w:hAnsi="Arial" w:cs="Arial"/>
        </w:rPr>
      </w:pPr>
      <w:r w:rsidRPr="00E70A47">
        <w:rPr>
          <w:rFonts w:ascii="Arial" w:hAnsi="Arial" w:cs="Arial"/>
        </w:rPr>
        <w:t>R: 5′- TCAGAGCAGCCGATTGTCTG</w:t>
      </w:r>
      <w:r w:rsidR="004B1DE0">
        <w:rPr>
          <w:rFonts w:ascii="Arial" w:hAnsi="Arial" w:cs="Arial"/>
        </w:rPr>
        <w:t xml:space="preserve"> </w:t>
      </w:r>
      <w:r w:rsidRPr="00E70A47">
        <w:rPr>
          <w:rFonts w:ascii="Arial" w:hAnsi="Arial" w:cs="Arial"/>
        </w:rPr>
        <w:t>-3′</w:t>
      </w:r>
    </w:p>
    <w:p w14:paraId="23D87F3B" w14:textId="2A228DAF" w:rsidR="008A4226" w:rsidRDefault="00E70A47" w:rsidP="008A4226">
      <w:pPr>
        <w:ind w:firstLine="720"/>
        <w:rPr>
          <w:rFonts w:ascii="Arial" w:hAnsi="Arial" w:cs="Arial"/>
        </w:rPr>
      </w:pPr>
      <w:r w:rsidRPr="00E70A47">
        <w:rPr>
          <w:rFonts w:ascii="Arial" w:hAnsi="Arial" w:cs="Arial"/>
        </w:rPr>
        <w:t xml:space="preserve">86-bp product; </w:t>
      </w:r>
      <w:r w:rsidRPr="00E70A47">
        <w:rPr>
          <w:rFonts w:ascii="Arial" w:hAnsi="Arial" w:cs="Arial"/>
          <w:i/>
          <w:iCs/>
        </w:rPr>
        <w:t xml:space="preserve">E </w:t>
      </w:r>
      <w:r w:rsidRPr="00E70A47">
        <w:rPr>
          <w:rFonts w:ascii="Arial" w:hAnsi="Arial" w:cs="Arial"/>
        </w:rPr>
        <w:t>= 1.787</w:t>
      </w:r>
    </w:p>
    <w:p w14:paraId="53735F83" w14:textId="677E3594" w:rsidR="008A4226" w:rsidRDefault="00FE5782" w:rsidP="008A4226">
      <w:pPr>
        <w:rPr>
          <w:rFonts w:ascii="Arial" w:hAnsi="Arial" w:cs="Arial"/>
        </w:rPr>
      </w:pPr>
      <w:r>
        <w:rPr>
          <w:rFonts w:ascii="Arial" w:hAnsi="Arial" w:cs="Arial"/>
        </w:rPr>
        <w:t>H</w:t>
      </w:r>
      <w:r w:rsidR="00E70A47" w:rsidRPr="00E70A47">
        <w:rPr>
          <w:rFonts w:ascii="Arial" w:hAnsi="Arial" w:cs="Arial"/>
        </w:rPr>
        <w:t>ygromycin resistance gene</w:t>
      </w:r>
      <w:r w:rsidR="008A4226">
        <w:rPr>
          <w:rFonts w:ascii="Arial" w:hAnsi="Arial" w:cs="Arial"/>
        </w:rPr>
        <w:t>:</w:t>
      </w:r>
    </w:p>
    <w:p w14:paraId="5A9FC23F" w14:textId="0646FA9A" w:rsidR="008A4226" w:rsidRDefault="00E70A47" w:rsidP="008A4226">
      <w:pPr>
        <w:ind w:firstLine="720"/>
        <w:rPr>
          <w:rFonts w:ascii="Arial" w:hAnsi="Arial" w:cs="Arial"/>
        </w:rPr>
      </w:pPr>
      <w:r w:rsidRPr="00E70A47">
        <w:rPr>
          <w:rFonts w:ascii="Arial" w:hAnsi="Arial" w:cs="Arial"/>
        </w:rPr>
        <w:t>F:</w:t>
      </w:r>
      <w:r w:rsidR="00BC2E1C">
        <w:rPr>
          <w:rFonts w:ascii="Arial" w:hAnsi="Arial" w:cs="Arial"/>
        </w:rPr>
        <w:t xml:space="preserve"> </w:t>
      </w:r>
      <w:r w:rsidRPr="00E70A47">
        <w:rPr>
          <w:rFonts w:ascii="Arial" w:hAnsi="Arial" w:cs="Arial"/>
        </w:rPr>
        <w:t>5′-</w:t>
      </w:r>
      <w:r w:rsidR="004B1DE0">
        <w:rPr>
          <w:rFonts w:ascii="Arial" w:hAnsi="Arial" w:cs="Arial"/>
        </w:rPr>
        <w:t xml:space="preserve"> </w:t>
      </w:r>
      <w:r w:rsidRPr="00E70A47">
        <w:rPr>
          <w:rFonts w:ascii="Arial" w:hAnsi="Arial" w:cs="Arial"/>
        </w:rPr>
        <w:t>ACAGCGGTCATTGACTGGAG</w:t>
      </w:r>
      <w:r w:rsidR="004B1DE0">
        <w:rPr>
          <w:rFonts w:ascii="Arial" w:hAnsi="Arial" w:cs="Arial"/>
        </w:rPr>
        <w:t xml:space="preserve"> </w:t>
      </w:r>
      <w:r w:rsidRPr="00E70A47">
        <w:rPr>
          <w:rFonts w:ascii="Arial" w:hAnsi="Arial" w:cs="Arial"/>
        </w:rPr>
        <w:t>-3′</w:t>
      </w:r>
    </w:p>
    <w:p w14:paraId="6CD637CE" w14:textId="213D528C" w:rsidR="008A4226" w:rsidRDefault="00E70A47" w:rsidP="008A4226">
      <w:pPr>
        <w:ind w:firstLine="720"/>
        <w:rPr>
          <w:rFonts w:ascii="Arial" w:hAnsi="Arial" w:cs="Arial"/>
        </w:rPr>
      </w:pPr>
      <w:r w:rsidRPr="00E70A47">
        <w:rPr>
          <w:rFonts w:ascii="Arial" w:hAnsi="Arial" w:cs="Arial"/>
        </w:rPr>
        <w:t>R:</w:t>
      </w:r>
      <w:r w:rsidR="00BC2E1C">
        <w:rPr>
          <w:rFonts w:ascii="Arial" w:hAnsi="Arial" w:cs="Arial"/>
        </w:rPr>
        <w:t xml:space="preserve"> </w:t>
      </w:r>
      <w:r w:rsidRPr="00E70A47">
        <w:rPr>
          <w:rFonts w:ascii="Arial" w:hAnsi="Arial" w:cs="Arial"/>
        </w:rPr>
        <w:t>5′-</w:t>
      </w:r>
      <w:r w:rsidR="004B1DE0">
        <w:rPr>
          <w:rFonts w:ascii="Arial" w:hAnsi="Arial" w:cs="Arial"/>
        </w:rPr>
        <w:t xml:space="preserve"> </w:t>
      </w:r>
      <w:r w:rsidRPr="00E70A47">
        <w:rPr>
          <w:rFonts w:ascii="Arial" w:hAnsi="Arial" w:cs="Arial"/>
        </w:rPr>
        <w:t>TGCTGCTCCATACAAGCCAA</w:t>
      </w:r>
      <w:r w:rsidR="004B1DE0">
        <w:rPr>
          <w:rFonts w:ascii="Arial" w:hAnsi="Arial" w:cs="Arial"/>
        </w:rPr>
        <w:t xml:space="preserve"> </w:t>
      </w:r>
      <w:r w:rsidRPr="00E70A47">
        <w:rPr>
          <w:rFonts w:ascii="Arial" w:hAnsi="Arial" w:cs="Arial"/>
        </w:rPr>
        <w:t>-3′</w:t>
      </w:r>
    </w:p>
    <w:p w14:paraId="1A586E40" w14:textId="1D0D6F9D" w:rsidR="00E34CBB" w:rsidRPr="00E70A47" w:rsidRDefault="00E70A47" w:rsidP="008A4226">
      <w:pPr>
        <w:ind w:firstLine="720"/>
        <w:rPr>
          <w:rFonts w:ascii="Arial" w:hAnsi="Arial" w:cs="Arial"/>
          <w:b/>
          <w:bCs/>
        </w:rPr>
      </w:pPr>
      <w:r w:rsidRPr="00E70A47">
        <w:rPr>
          <w:rFonts w:ascii="Arial" w:hAnsi="Arial" w:cs="Arial"/>
        </w:rPr>
        <w:lastRenderedPageBreak/>
        <w:t xml:space="preserve">101-bp </w:t>
      </w:r>
      <w:r w:rsidRPr="0079762A">
        <w:rPr>
          <w:rFonts w:ascii="Arial" w:hAnsi="Arial" w:cs="Arial"/>
        </w:rPr>
        <w:t xml:space="preserve">product; </w:t>
      </w:r>
      <w:r w:rsidRPr="0079762A">
        <w:rPr>
          <w:rFonts w:ascii="Arial" w:hAnsi="Arial" w:cs="Arial"/>
          <w:i/>
          <w:iCs/>
        </w:rPr>
        <w:t xml:space="preserve">E </w:t>
      </w:r>
      <w:r w:rsidRPr="0079762A">
        <w:rPr>
          <w:rFonts w:ascii="Arial" w:hAnsi="Arial" w:cs="Arial"/>
        </w:rPr>
        <w:t>= 1.827</w:t>
      </w:r>
    </w:p>
    <w:p w14:paraId="2BB7F10C" w14:textId="77777777" w:rsidR="00E34CBB" w:rsidRPr="00E70A47" w:rsidRDefault="00E34CBB" w:rsidP="00F07D4F">
      <w:pPr>
        <w:rPr>
          <w:rFonts w:ascii="Arial" w:hAnsi="Arial" w:cs="Arial"/>
          <w:b/>
          <w:bCs/>
        </w:rPr>
      </w:pPr>
    </w:p>
    <w:p w14:paraId="06B83301" w14:textId="77777777" w:rsidR="00E34CBB" w:rsidRPr="00E70A47" w:rsidRDefault="00E34CBB" w:rsidP="00F07D4F">
      <w:pPr>
        <w:rPr>
          <w:rFonts w:ascii="Arial" w:hAnsi="Arial" w:cs="Arial"/>
          <w:b/>
          <w:bCs/>
        </w:rPr>
      </w:pPr>
    </w:p>
    <w:p w14:paraId="58A81133" w14:textId="2213D420" w:rsidR="00E34CBB" w:rsidRPr="00737898" w:rsidRDefault="00E34CBB" w:rsidP="00E34CBB">
      <w:pPr>
        <w:rPr>
          <w:rFonts w:ascii="Arial" w:hAnsi="Arial" w:cs="Arial"/>
          <w:b/>
          <w:bCs/>
          <w:u w:val="single"/>
        </w:rPr>
      </w:pPr>
      <w:r w:rsidRPr="00737898">
        <w:rPr>
          <w:rFonts w:ascii="Arial" w:hAnsi="Arial" w:cs="Arial"/>
          <w:b/>
          <w:bCs/>
          <w:u w:val="single"/>
        </w:rPr>
        <w:t>Steric-blocking Oligonucleotide Sequences</w:t>
      </w:r>
    </w:p>
    <w:p w14:paraId="65DB415D" w14:textId="77777777" w:rsidR="00E34CBB" w:rsidRPr="00E70A47" w:rsidRDefault="00E34CBB" w:rsidP="00E34CBB">
      <w:pPr>
        <w:rPr>
          <w:rFonts w:ascii="Arial" w:hAnsi="Arial" w:cs="Arial"/>
          <w:b/>
          <w:bCs/>
        </w:rPr>
      </w:pPr>
    </w:p>
    <w:p w14:paraId="3DA3AF5B" w14:textId="732D4C90" w:rsidR="00E34CBB" w:rsidRPr="00E70A47" w:rsidRDefault="00E34CBB" w:rsidP="00E34CBB">
      <w:pPr>
        <w:contextualSpacing/>
        <w:rPr>
          <w:rFonts w:ascii="Arial" w:hAnsi="Arial" w:cs="Arial"/>
        </w:rPr>
      </w:pPr>
      <w:r w:rsidRPr="00E70A47">
        <w:rPr>
          <w:rFonts w:ascii="Arial" w:hAnsi="Arial" w:cs="Arial"/>
        </w:rPr>
        <w:t>L2[-26]: 5’-TTTAGCTGTTTTATGCTGCTTC-3’</w:t>
      </w:r>
    </w:p>
    <w:p w14:paraId="0438FF39" w14:textId="2BDF20DB" w:rsidR="00E34CBB" w:rsidRPr="00E70A47" w:rsidRDefault="00E34CBB" w:rsidP="00E34CBB">
      <w:pPr>
        <w:contextualSpacing/>
        <w:rPr>
          <w:rFonts w:ascii="Arial" w:hAnsi="Arial" w:cs="Arial"/>
        </w:rPr>
      </w:pPr>
      <w:r w:rsidRPr="00E70A47">
        <w:rPr>
          <w:rFonts w:ascii="Arial" w:hAnsi="Arial" w:cs="Arial"/>
        </w:rPr>
        <w:t>L2[-30]: 5’-TGTTTTATGCTGCTTCCCCG-3’</w:t>
      </w:r>
    </w:p>
    <w:p w14:paraId="4DE8651B" w14:textId="677BA794" w:rsidR="00E34CBB" w:rsidRPr="00E70A47" w:rsidRDefault="00E34CBB" w:rsidP="00E34CBB">
      <w:pPr>
        <w:contextualSpacing/>
        <w:rPr>
          <w:rFonts w:ascii="Arial" w:hAnsi="Arial" w:cs="Arial"/>
        </w:rPr>
      </w:pPr>
      <w:r w:rsidRPr="00E70A47">
        <w:rPr>
          <w:rFonts w:ascii="Arial" w:hAnsi="Arial" w:cs="Arial"/>
        </w:rPr>
        <w:t xml:space="preserve">L2[-34]: 5’-TTATGCTGCTTCCCCGAATT-3’ </w:t>
      </w:r>
    </w:p>
    <w:p w14:paraId="5219DE80" w14:textId="6795379D" w:rsidR="00E34CBB" w:rsidRPr="00E70A47" w:rsidRDefault="00E34CBB" w:rsidP="00E34CBB">
      <w:pPr>
        <w:contextualSpacing/>
        <w:rPr>
          <w:rFonts w:ascii="Arial" w:hAnsi="Arial" w:cs="Arial"/>
        </w:rPr>
      </w:pPr>
      <w:r w:rsidRPr="00E70A47">
        <w:rPr>
          <w:rFonts w:ascii="Arial" w:hAnsi="Arial" w:cs="Arial"/>
        </w:rPr>
        <w:t>L2[-38]: 5’-GCTGCTTCCCCGAATTGCTT-3’</w:t>
      </w:r>
    </w:p>
    <w:p w14:paraId="5AF0A6D5" w14:textId="6E117F70" w:rsidR="00E34CBB" w:rsidRDefault="00E34CBB" w:rsidP="00E34CBB">
      <w:pPr>
        <w:contextualSpacing/>
        <w:rPr>
          <w:rFonts w:ascii="Arial" w:hAnsi="Arial" w:cs="Arial"/>
        </w:rPr>
      </w:pPr>
      <w:r w:rsidRPr="00E70A47">
        <w:rPr>
          <w:rFonts w:ascii="Arial" w:hAnsi="Arial" w:cs="Arial"/>
        </w:rPr>
        <w:t>Scrambled (</w:t>
      </w:r>
      <w:proofErr w:type="spellStart"/>
      <w:r w:rsidRPr="00E70A47">
        <w:rPr>
          <w:rFonts w:ascii="Arial" w:hAnsi="Arial" w:cs="Arial"/>
        </w:rPr>
        <w:t>Scr</w:t>
      </w:r>
      <w:proofErr w:type="spellEnd"/>
      <w:r w:rsidRPr="00E70A47">
        <w:rPr>
          <w:rFonts w:ascii="Arial" w:hAnsi="Arial" w:cs="Arial"/>
        </w:rPr>
        <w:t>): 5’-TCTAACTACGCCTTGGTTTC-3’</w:t>
      </w:r>
    </w:p>
    <w:p w14:paraId="3151CF4D" w14:textId="77777777" w:rsidR="00EB38C3" w:rsidRDefault="00EB38C3" w:rsidP="00E34CBB">
      <w:pPr>
        <w:contextualSpacing/>
        <w:rPr>
          <w:rFonts w:ascii="Arial" w:hAnsi="Arial" w:cs="Arial"/>
        </w:rPr>
      </w:pPr>
    </w:p>
    <w:p w14:paraId="2737D937" w14:textId="0BE4FDD4" w:rsidR="00EB38C3" w:rsidRDefault="00A20396" w:rsidP="00EB38C3">
      <w:pPr>
        <w:rPr>
          <w:rFonts w:ascii="Arial" w:hAnsi="Arial" w:cs="Arial"/>
          <w:b/>
          <w:bCs/>
          <w:u w:val="single"/>
        </w:rPr>
      </w:pPr>
      <w:r w:rsidRPr="00A20396">
        <w:rPr>
          <w:rFonts w:ascii="Arial" w:hAnsi="Arial" w:cs="Arial"/>
          <w:b/>
          <w:bCs/>
          <w:i/>
          <w:iCs/>
          <w:u w:val="single"/>
        </w:rPr>
        <w:t>LMOD2</w:t>
      </w:r>
      <w:r>
        <w:rPr>
          <w:rFonts w:ascii="Arial" w:hAnsi="Arial" w:cs="Arial"/>
          <w:b/>
          <w:bCs/>
          <w:u w:val="single"/>
        </w:rPr>
        <w:t xml:space="preserve"> constructs</w:t>
      </w:r>
    </w:p>
    <w:p w14:paraId="4720ACFD" w14:textId="77777777" w:rsidR="00EB38C3" w:rsidRPr="00737898" w:rsidRDefault="00EB38C3" w:rsidP="00EB38C3">
      <w:pPr>
        <w:rPr>
          <w:rFonts w:ascii="Arial" w:hAnsi="Arial" w:cs="Arial"/>
          <w:b/>
          <w:bCs/>
          <w:u w:val="single"/>
        </w:rPr>
      </w:pPr>
    </w:p>
    <w:p w14:paraId="7DD275E6" w14:textId="77777777" w:rsidR="00EB38C3" w:rsidRPr="00945FAF" w:rsidRDefault="00EB38C3" w:rsidP="00EB38C3">
      <w:pPr>
        <w:rPr>
          <w:rFonts w:ascii="Courier New" w:hAnsi="Courier New" w:cs="Courier New"/>
          <w:b/>
          <w:bCs/>
        </w:rPr>
      </w:pPr>
      <w:r w:rsidRPr="00945FAF">
        <w:rPr>
          <w:rFonts w:ascii="Courier New" w:hAnsi="Courier New" w:cs="Courier New"/>
          <w:b/>
          <w:bCs/>
        </w:rPr>
        <w:t>LMOD2 cDNA (CDS)</w:t>
      </w:r>
    </w:p>
    <w:p w14:paraId="0E0206C6" w14:textId="77777777" w:rsidR="00EB38C3" w:rsidRPr="00945FAF" w:rsidRDefault="00EB38C3" w:rsidP="00EB38C3">
      <w:pPr>
        <w:rPr>
          <w:rFonts w:ascii="Courier New" w:hAnsi="Courier New" w:cs="Courier New"/>
        </w:rPr>
      </w:pPr>
      <w:r w:rsidRPr="00945FAF">
        <w:rPr>
          <w:rFonts w:ascii="Courier New" w:hAnsi="Courier New" w:cs="Courier New"/>
        </w:rPr>
        <w:t>ATGTCTACCTTTGGCTACCGAAGAGGACTCAGTAAATACGAATCCATCGACGAGGATGAACTCCTCGCCTCCCTGTCAGCCGAGGAGCTGAAGGAGCTAGAGAGAGAGTTGGAAGACATTGAACCTGACCGCAACCTTCCCGTGGGGCTAAGGCAAAAGAGCCTGACAGAGAAAACCCCCACAGGGACATTCAGCAGAGAGGCACTGATGGCCTATTGGGAAAAGGAGTCCCAAAAACTCTTGGAGAAGGAGAGGCTGGGGGAATGTGGAAAGGTTGCAGAAGACAAAGAGGAAAGTGAAGAAGAGCTTATCTTTACTGAAAGTAACAGTGAGGTTTCTGAGGAAGTGTATACAGAGGAGGAGGAGGAGGAGTCCCAGGAGGAAGAGGAGGAAGAAGACAGTGACGAAGAGGAAAGAACAATTGAAACTGCAAAAGGGATTAATGGAACTGTAAATTATGATAGTGTCAATTCTGACAACTCTAAGCCAAAGATATTTAAAAGTCAAATAGAGAACATAAATTTGACCAATGGCAGCAATGGGAGGAACACAGAGTCCCCAGCTGCCATTCACCCTTGTGGAAATCCTACAGTGATTGAGGACGCTTTGGACAAGATTAAAAGCAATGACCCTGACACCACAGAAGTCAATTTGAACAACATTGAGAACATCACAACACAGACCCTTACCCGCTTTGCTGAAGCCCTCAAGGACAACACTGTGGTGAAGACGTTCAGTCTGGCCAACACGCATGCCGACGACAGTGCAGCCATGGCCATTGCAGAGATGCTCAAAGTCAATGAGCACATCACCAACGTAAACGTCGAGTCCAACTTCATAACGGGAAAGGGGATCCTGGCCATCATGAGAGCTCTCCAGCACAACACGGTGCTCACGGAGCTGCGTTTCCATAACCAGAGGCACATCATGGGCAGCCAGGTGGAAATGGAGATTGTCAAGCTGCTGAAGGAGAACACGACGCTGCTGAGGCTGGGATACCATTTTGAACTCCCAGGACCAAGAATGAGCATGACGAGCATTTTGACAAGAAATATGGATAAACAGAGGCAAAAACGTTTGCAGGAGCAAAAACAGCAGGAGGGATACGATGGAGGACCCAATCTTAGGACCAAAGTCTGGCAAAGAGGAACACCTAGCTCTTCACCTTATGTATCTCCCAGGCACTCACCCTGGTCATCCCCAAAACTCCCCAAAAAAGTCCAGACTGTGAGGAGCCGTCCTCTGTCTCCTGTGGCCACACCTCCTCCTCCTCCCCCTCCTCCTCCTCCTCCCCCTCCTTCTTCCCAAAGGCTGCCACCACCTCCTCCTCCTCCCCCTCCTCCACTCCCAGAGAAAAAGCTCATTACCAGAAACATTGCAGAAGTCATCAAACAACAGGAGAGTGCCCAACGGGCATTACAAAATGGACAAAAAAAGAAAAAAGGGAAAAAGGTCAAGAAACAGCCAAACAGTATTCTAAAGGAAATAAAAAATTCTCTGAGGTCAGTGCAAGAGAAGAAAATGGAAGACAGTTCCCGACCTTCTACCCCACAGAGATCAGCTCATGAGAATCTCATGGAAGCAATTCGGGGAAGCAGCATAAAACAGCTAAAGCGGGTGGAAGTTCCAGAAGCCCTGCGATAA</w:t>
      </w:r>
    </w:p>
    <w:p w14:paraId="7ECA841C" w14:textId="77777777" w:rsidR="00EB38C3" w:rsidRPr="00945FAF" w:rsidRDefault="00EB38C3" w:rsidP="00EB38C3">
      <w:pPr>
        <w:rPr>
          <w:rFonts w:ascii="Courier New" w:hAnsi="Courier New" w:cs="Courier New"/>
        </w:rPr>
      </w:pPr>
    </w:p>
    <w:p w14:paraId="3A3B307D" w14:textId="77777777" w:rsidR="00EB38C3" w:rsidRPr="00945FAF" w:rsidRDefault="00EB38C3" w:rsidP="00EB38C3">
      <w:pPr>
        <w:rPr>
          <w:rFonts w:ascii="Courier New" w:hAnsi="Courier New" w:cs="Courier New"/>
          <w:b/>
          <w:bCs/>
        </w:rPr>
      </w:pPr>
      <w:r w:rsidRPr="00945FAF">
        <w:rPr>
          <w:rFonts w:ascii="Courier New" w:hAnsi="Courier New" w:cs="Courier New"/>
          <w:b/>
          <w:bCs/>
        </w:rPr>
        <w:t>LMOD2 minigene (MG)</w:t>
      </w:r>
    </w:p>
    <w:p w14:paraId="0BC0113E" w14:textId="77777777" w:rsidR="00EB38C3" w:rsidRPr="00945FAF" w:rsidRDefault="00EB38C3" w:rsidP="00EB38C3">
      <w:pPr>
        <w:rPr>
          <w:rFonts w:ascii="Courier New" w:hAnsi="Courier New" w:cs="Courier New"/>
        </w:rPr>
      </w:pPr>
      <w:r w:rsidRPr="00945FAF">
        <w:rPr>
          <w:rFonts w:ascii="Courier New" w:hAnsi="Courier New" w:cs="Courier New"/>
        </w:rPr>
        <w:t>ATGTCTACCTTTGGCTACCGAAGAGGACTCAGTAAATACGAATCCATCGACGAGGATGAACTCCTCGCCTCCCTGTCAGCCGAGGAGCTGAAGGAGCTAGAGAGAGAGTTGGAAGACATTGAACCTGACCGCAACCTTCCCGTGGGGCTAAGGCAAAAGAGCCTGACAGAGAAAACCCCCACAGGGACATTCAGCAGAGAGGCACTGATGGCCTATTGGGAAAAGGAGTCCCAAAAACTCTTGGAGAAGGAGAGGCTGGGGGAATGTGGAAAGGTTGCAGAAGACAAAGAGGAAAGTGAAGAAGAGCTTATCTTTACTGA</w:t>
      </w:r>
      <w:r w:rsidRPr="00945FAF">
        <w:rPr>
          <w:rFonts w:ascii="Courier New" w:hAnsi="Courier New" w:cs="Courier New"/>
        </w:rPr>
        <w:lastRenderedPageBreak/>
        <w:t>AAGTAACAGTGAGGTTTCTGAGGAAGTGTATACAGAGGAGGAGGAGGAGGAGTCCCAGGAGGAAGAGGAGGAAGAAGACAGTGACGAAGAGGAAAGAACAATTGAAACTGCAAAAGGGATTAATGGAACTGTAAATTATGATAGTGTCAATTCTGACAACTCTAAGCCAAAGATATTTAAAAGTCAAATAGAGAACATAAATTTGACCAATGGCAGCAATGGGAGGAACACAGAGTCCCCAGCTGCCATTCACCCTTGTGGAAATCCTACAGTGATTGAGGACGCTTTGGACAAGATTAAAAGCAATGACCCTGACACCACAGAAGTCAATTTGAACAACATTGAGAACATCACAACACAGACCCTTACCCGCTTTGCTGAAGCCCTCAAGGACAACACTGTGGTGAAGACGTTCAGTCTGGCCAACACGCATGCCGACGACAGTGCAGCCATGGCCATTGCAGAGATGCTCAAAGTCAATGAGCACATCACCAACGTAAACGTCGAGTCCAACTTCATAACGGGAAAGGGGATCCTGGCCATCATGAGAGCTCTCCAGCACAACACGGTGCTCACGGAGCTGCGTTTCCATAACCAGAGGCACATCATGGGCAGCCAGGTGGAAATGGAGATTGTCAAGCTGCTGAAGGAGAACACGACGCTGCTGAGGCTGGGATACCATTTTGAACTCCCAGGACCAAGAATGAGCATGACGAGCATTTTGACAAGAAATATGGATAAACAGAGGCAAAAACGTTTGCAGGAGCAAAAACAGCAGGAGGGATACGATGGAGGACCCAATCTTAGGACCAAAGTCTGGCAAAGAGGAACACCTAGCTCTTCACCTTATGTATCTCCCAGGCACTCACCCTGGTCATCCCCAAAACTCCCCAAAAAAGTCCAGACTGTGAGGAGCCGTCCTCTGTCTCCTGTGGCCACACCTCCTCCTCCTCCCCCTCCTCCTCCTCCTCCCCCTCCTTCTTCCCAAAGGCTGCCACCACCTCCTCCTCCTCCCCCTCCTCCACTCCCAGAGAAAAAGCTCATTACCAGAAACATTGCAGAAGTCATCAAACAACAGGAGAGTGCCCAACGGGCATTACAAAATGGACAAAAAAAGAAAAAAGGGAAAAAGGTCAAGAAACAGCCAAACAGTATTCTAAAGGAAATAAAAAATTCTCTGAGGTCAGTGCAAGAGAAGAAAATGGAAGACAGTTCCCGACCTTCTACCCCACAGAGATCAGCTCATGAGAATCTCATGGAAGCAATTCGGGGAAGCAGCATAAAACAGCTAAAGCGGGTAAGTAACCAGAGAACAGACATAGGGGCACAGATAAAGTAAATGAGTTGTCCTCCATTGCATGGTGGTACCAAAGTCACCTCTCACAATACTTATCAATACTTTCAATATTTTAGTATGCGAGAGCAAACACACCAAGTTTGAAACATTAGGAGCAGGCACACAAGTGAGCACATTTCTATTTGAGAGGAACGCCTGGGCCGCTTTCCCAGCCTCTCAATCATATAAGGGCAAGGACCATTTTCATACACGTCCCAATTCCCTTAAGAAGAAAACCAGGGAATATAATCTAAATTCCAAAAGGATTCACCACTTGTCAAAAATTTTACCACAGAGTTGTGACTGATTCGATACCTAATTTATAACATAAAATTTATAATGTGGTAAAAAAATTACCATGCAGCAATAATCAACCTGAGTTCTTCTCAGAGGATACTGCTAGAGACATATCCTACAGATATTTTTCACTTATCATGTGTGTTGTTTCATTGAGAGAAAATCCGCTATTTTTGTAGGTGGAAGTTCCAGAAGCCCTGCGATAAAAACATGATCTTTAGAAGAGGATGCAGAACTGTTCAGTGGTATTACATGAAATGCATTGTGAGATGTTTCTAAAATACCTTCTTCAATTCAAAATGATCCCTGACTTTAAAAATAATCTCACCCATTAATTCCAAAGAGAATCTTAAGAAACAATCAGCATGTTTCTTCTGTAAATATGAAAATAAATTTCTTTTTTATGTCGTGAGATTTGTATTGGCAAGAAGCAGTTAATTTAAAGATGCTCTTCCTATCTGTGGATGTGTTGGTAACTCCGAGTTGTAATGAGTTCATGAAATGTGCTGTTATTTTTGTAATCTCAATAAATGTGGATTGAAGTTTTTTCCCTTTTTTTAAAGCCAAACTAATATTTTTCTGTGACTTGATACATCTGTCAGATTTTTGTAATCTCGATAAATGTGTATTGAAGTTTTTTCCCTTTTTTTAAAAAGCCAAACTAATATTTTTCTGTGAGTTAATACATCTGTCAGGTGTGTATGTAACATTACTGGACATTAAAAAAAAATATTACATTCTCACCCAAAAAGGGTTTGGGTCCTAAGCATTTGCCTTTCTTTGTTTCCTCTTGTTCAAGAAAATCTGATTAGATCTCTTTCTAAAGGACTGCAAGCAATAATTTTTTTTTATATTTTATTTATTTATTTATTTTTTTGAGACAAGTCTTGCTCTGTTACCCA</w:t>
      </w:r>
    </w:p>
    <w:p w14:paraId="6262253A" w14:textId="77777777" w:rsidR="00EB38C3" w:rsidRPr="00945FAF" w:rsidRDefault="00EB38C3" w:rsidP="00EB38C3">
      <w:pPr>
        <w:rPr>
          <w:rFonts w:ascii="Courier New" w:hAnsi="Courier New" w:cs="Courier New"/>
        </w:rPr>
      </w:pPr>
    </w:p>
    <w:p w14:paraId="6A3B1AA1" w14:textId="77777777" w:rsidR="00EB38C3" w:rsidRPr="00945FAF" w:rsidRDefault="00EB38C3" w:rsidP="00EB38C3">
      <w:pPr>
        <w:rPr>
          <w:rFonts w:ascii="Courier New" w:hAnsi="Courier New" w:cs="Courier New"/>
          <w:b/>
          <w:bCs/>
        </w:rPr>
      </w:pPr>
      <w:r w:rsidRPr="00945FAF">
        <w:rPr>
          <w:rFonts w:ascii="Courier New" w:hAnsi="Courier New" w:cs="Courier New"/>
          <w:b/>
          <w:bCs/>
        </w:rPr>
        <w:t>LMOD2 minigene (MG) + Beta-globin intron 2</w:t>
      </w:r>
    </w:p>
    <w:p w14:paraId="7879764A" w14:textId="77777777" w:rsidR="00EB38C3" w:rsidRPr="00A26601" w:rsidRDefault="00EB38C3" w:rsidP="00EB38C3">
      <w:pPr>
        <w:rPr>
          <w:rFonts w:ascii="Courier New" w:hAnsi="Courier New" w:cs="Courier New"/>
        </w:rPr>
      </w:pPr>
      <w:r w:rsidRPr="003B1BAA">
        <w:rPr>
          <w:rFonts w:ascii="Courier New" w:hAnsi="Courier New" w:cs="Courier New"/>
        </w:rPr>
        <w:t>ATGTCTACCTTTGGCTACCGAAGAGGACTCAGTAAATACGAATCCATCGACGAGGATGAACTCCTCGCCTCCCTGTCAGCCGAGGAGCTGAAGGAGCTAGAGAGAGAGTTGGAAGACATTGAACCTGACCGCAACCTTCCCGTGGGGCTAAGGCAAAAGAGCCTGACAGAGAAAACCCCCACAGGGACATTCAGCAGAGAGGCACTGATGGCCTATTGGGAAAAGGAGTCCCAAAAACTCTTGGAGAAGGAGAGGCTGGGGGAATGTGGAAAGGTTGCAGAAGACAAAGAGGAAAGTGAAGAAGAGCTTATCTTTACTGA</w:t>
      </w:r>
      <w:r w:rsidRPr="003B1BAA">
        <w:rPr>
          <w:rFonts w:ascii="Courier New" w:hAnsi="Courier New" w:cs="Courier New"/>
        </w:rPr>
        <w:lastRenderedPageBreak/>
        <w:t>AAGTAACAGTGAGGTTTCTGAGGAAGTGTATACAGAGGAGGAGGAGGAGGAGTCCCAGGAGGAAGAGGAGGAAGAAGACAGTGACGAAGAGGAAAGAACAATTGAAACTGCAAAAGGGATTAATGGAACTGTAAATTATGATAGTGTCAATTCTGACAACTCTAAGCCAAAGATATTTAAAAGTCAAATAGAGAACATAAATTTGACCAATGGCAGCAATGGGAGGAACACAGAGTCCCCAGCTGCCATTCACCCTTGTGGAAATCCTACAGTGATTGAGGACGCTTTGGACAAGATTAAAAGCAATGACCCTGACACCACAGAAGTCAATTTGAACAACATTGAGAACATCACAACACAGACCCTTACCCGCTTTGCTGAAGCCCTCAAGGACAACACTGTGGTGAAGACGTTCAGTCTGGCCAACACGCATGCCGACGACAGTGCAGCCATGGCCATTGCAGAGATGCTCAAAGTCAATGAGCACATCACCAACGTAAACGTCGAGTCCAACTTCATAACGGGAAAGGGGATCCTGGCCATCATGAGAGCTCTCCAGCACAACACGGTGCTCACGGAGCTGCGTTTCCATAACCAGAGGCACATCATGGGCAGCCAGGTGGAAATGGAGATTGTCAAGCTGCTGAAGGAGAACACGACGCTGCTGAGGCTGGGATACCATTTTGAACTCCCAGGACCAAGAATGAGCATGACGAGCATTTTGACAAGAAATATGGATAAACAGAGGCAAAAACGTTTGCAGGAGCAAAAACAGCAGGAGGGATACGATGGAGGACCCAATCTTAGGACCAAAGTCTGGCAAAGAGGAACACCTAGCTCTTCACCTTATGTATCTCCCAGGCACTCACCCTGGTCATCCCCAAAACTCCCCAAAAAAGTCCAGACTGTGAGGAGCCGTCCTCTGTCTCCTGTGGCCACACCTCCTCCTCCTCCCCCTCCTCCTCCTCCTCCCCCTCCTTCTTCCCAAAGGCTGCCACCACCTCCTCCTCCTCCCCCTCCTCCACTCCCAGAGAAAAAGCTCATTACCAGAAACATTGCAGAAGTCATCAAACAACAGGAGAGTGCCCAACGGGCATTACAAAATGGACAAAAAAAGAAAAAAGGGAAAAAGGTCAAGAAACAGCCAAACAGTATTCTAAAGGAAATAAAAAATTCTCTGAGGTCAGTGCAAGAGAAGAAAATGGAAGACAGTTCCCGACCTTCTACCCCACAGAGATCAGCTCATGAGAATCTCATGGAAGCAATTCGGGGAAGCAGCATAAAACAGCTAAAGCGGGTGAGTCTATGGGACGCTTGATGTTTTCTTTCCCCTTCTTTTCTATGGTTAAGTTCATGTCATAGGAAGGGGATAAGTAACAGGGTACAGTTTAGAATGGGAAACAGACGAATGATTGCATCAGTGTGGAAGTCTCAGGATCGTTTTAGTTTCTTTTATTTGCTGTTCATAACAATTGTTTTCTTTTGTTTAATTCTTGCTTTCTTTTTTTTTCTTCTCCGCAATTTTTACTATTATACTTAATGCCTTAACATTGTGTATAACAAAAGGAAATATCTCTGAGATACATTAAGTAACTTAAAAAAAAACTTTACACAGTCTGCCTAGTACATTACTATTTGGAATATATGTGTGCTTATTTGCATATTCATAATCTCCCTACTTTATTTTCTTTTATTTTTAATTGATACATAATCATTATACATATTTATGGGTTAAAGTGTAATGTTTTAATATGTGTACACATATTGACCAAATCAGGGTAATTTTGCATTTGTAATTTTAAAAAATGCTTTCTTCTTTTAATATACTTTTTTGTTTATCTTATTTCTAATACTTTCCCTAATCTCTTTCTTTCAGGGCAATAATGATACAATGTATCATGCCTCTTTGCACCATTCTAAAGAATAACAGTGATAATTTCTGGGTTAAGGCAATAGCAATATCTCTGCATATAAATATTTCTGCATATAAATTGTAACTGATGTAAGAGGTTTCATATTGCTAATAGCAGCTACAATCCAGCTACCATTCTGCTTTTATTTTATGGTTGGGATAAGGCTGGATTATTCTGAGTCCAAGCTAGGCCCTTTTGCTAATCATGTTCATACCTCTTATCTTCCTCCCACAGGTGGAAGTTCCAGAAGCCCTGCGATAAAAACATGATCTTTAGAAGAGGATGCAGAACTGTTCAGTGGTATTACATGAAATGCATTGTGAGATGTTTCTAAAATACCTTCTTCAATTCAAAATGATCCCTGACTTTAAAAATAATCTCACCCATTAATTCCAAAGAGAATCTTAAGAAACAATCAGCATGTTTCTTCTGTAAATATGAAAATAAATTTCTTTTTTATGTCGTGAGATTTGTATTGGCAAGAAGCAGTTAATTTAAAGATGCTCTTCCTATCTGTGGATGTGTTGGTAACTCCGAGTTGTAATGAGTTCATGAAATGTGCTGTTATTTTTGTAATCTCAATAAATGTGGATTGAAGTTTTTTCCCTTTTTTTAAAGCCAAACTAATATTTTTCTGTGACTTGATACATCTGTCAGATTTTTGTAATCTCGATAAATGTGTATTGAAGTTTTTTCCCTTTTTTTAAAAAGCCAAACTAATATTTTTCTGTGAGTTAATACATCTGTCAGGTGTGTATGTAACATTACTGGACATTAAAAAAAAATATTACATTCTCACCCAAAAAGGGTTTGGGTCCTAAGCATTTGCCTTTCTTTGTTTCCTCT</w:t>
      </w:r>
      <w:r w:rsidRPr="00A26601">
        <w:rPr>
          <w:rFonts w:ascii="Courier New" w:hAnsi="Courier New" w:cs="Courier New"/>
        </w:rPr>
        <w:t>TGTTCAAGAAAATCTGATTAGATCTCTTTCTAAAGGACTGCAAGCAATAATTTTTTTTTATATTTTATTTATTTATTTATTTTTTTGAGACAAGTCTTGCTCTGTTACCCA</w:t>
      </w:r>
    </w:p>
    <w:p w14:paraId="66BBF2FC" w14:textId="77777777" w:rsidR="00EB38C3" w:rsidRPr="00A26601" w:rsidRDefault="00EB38C3" w:rsidP="00EB38C3">
      <w:pPr>
        <w:rPr>
          <w:rFonts w:ascii="Courier New" w:hAnsi="Courier New" w:cs="Courier New"/>
          <w:b/>
          <w:bCs/>
        </w:rPr>
      </w:pPr>
    </w:p>
    <w:p w14:paraId="5365A25C" w14:textId="77777777" w:rsidR="00EB38C3" w:rsidRPr="00A26601" w:rsidRDefault="00EB38C3" w:rsidP="00EB38C3">
      <w:pPr>
        <w:rPr>
          <w:rFonts w:ascii="Courier New" w:hAnsi="Courier New" w:cs="Courier New"/>
          <w:b/>
          <w:bCs/>
        </w:rPr>
      </w:pPr>
      <w:r w:rsidRPr="00A26601">
        <w:rPr>
          <w:rFonts w:ascii="Courier New" w:hAnsi="Courier New" w:cs="Courier New"/>
          <w:b/>
          <w:bCs/>
        </w:rPr>
        <w:t>LMOD2 gene (G)</w:t>
      </w:r>
    </w:p>
    <w:p w14:paraId="7D128413" w14:textId="77777777" w:rsidR="00EB38C3" w:rsidRPr="00A26601" w:rsidRDefault="00EB38C3" w:rsidP="00EB38C3">
      <w:pPr>
        <w:rPr>
          <w:rFonts w:ascii="Courier New" w:hAnsi="Courier New" w:cs="Courier New"/>
        </w:rPr>
      </w:pPr>
      <w:r w:rsidRPr="00A26601">
        <w:rPr>
          <w:rFonts w:ascii="Courier New" w:hAnsi="Courier New" w:cs="Courier New"/>
        </w:rPr>
        <w:lastRenderedPageBreak/>
        <w:t>ATGTCTACCTTTGGCTACCGAAGAGGACTCAGTAAATACGAATCCATCGACGAGGATGAACTCCTCGCCTCCCTGTCAGCCGAGGAGCTGAAGGAGCTAGAGAGAGAGTTGGAAGACATTGAACCTGACCGCAACCTTCCCGTGGGGCTAAGGCAAAAGAGCCTGACAGAGAAAACCCCCACAGGGACATTCAGCAGAGAGGCACTGATGGCCTATTGGGAAAAGGAGTCCCAAAAACTCTTGGAGAAGGAGAGGCTGGGGGAATGTGGAAAGGTAGGCTCTCGGGACTTTTCCTTGGCTAACCCCACCTCCCCATCACCCCATCCCAAACCCAGACACTTGTTTTCCCTAACTTCTCAATCCTCATCACTTGAATTTTCCTATAACCCATTTATACTTGCTACTAAATCATTTTTCAGGCTGAAATAATCATGTAAATGCTATGGCCACCCAATGGATCATAATATGTAAAATTCTTAATTGGGGCTCTTTGATTGATTACAAATAGAAAGCTCAAGAGGAAAATAATTCACAATCAGTGTATGGGATTCAATATTTTGCCAAACATAAGTGTTGTTTGAGCTATATGTTGGTAATGTGGCATAATATTTGTTCCCAAGATACATGCATACGTATAAATGTATACTTTTTTTTCAGTTAAGTACATTTATTTTCTCCTATAAAGACAAAAGTGGGAACGCTGGTTGCTTTGACTGTGATAGTAGCTATGGTGAAATAGTTCTTTTCCAATACCAAGAAGTGTGGGGTGGTGGGAAGTACATGACACTGAGAGTCACAGGGCCTTGTTATGAGTCCCTGCTCTGTTCCCACATCTTTAGACCTTGAACAATCACTTTTACAGGGTTCTCTTTCCCTCTGGACATTGAGGGAGTTAGAGACAGTGTTTCTTTTGCGAATCAAGAACCCCTTTGAGATTTTGATAAGTTATGAACCTTCTTAAGAAAATAGCCCTGGGCTTGTGCAAAATACACCAACTTTTGCATAGAATTTCAAAATGATAACACATCCTGAAACCCATCTGAGGACTCAGGGGCAGCACAGCTGTATAGATGATCTCTTCGATTTCTGTCTCCTTTACGATGGTGATCCTGAGGTTAGGAAATGTGCTTATATCAGAGCTCAGGCCTATAAAGCTCTTGTGTACTGCCCAGTAAACAGTTATTTTGAATTTGCCAAATGAGTCAATACCAGAAGGAAGTCCAAAAGACTATTATTCTCTGGGAAAACAGTAATGACAATAAAGTGTCCATATAACAAAAAAAAAATTCTTCCGGAATTATGGAAGAACATAGGTCAGGAGAAACAGTTTAAAACCCTTGCACTCTGTTGGAATCATCTAAAATCAAAATGGCCTAAAGCCAATGGCAAGACTTCCACAGTACTAATCTAGGGCTGTTAGATGATCTTGATGATAGGGTTATCTTGGCCACAATTGCAGCAAGATATGTGTGAGTTTTGTCCACGTCAATCATTGCAGGAAGGGCCACTGGGATCTGGCCAGGGTCTGCCAAGGCCACAGTACTAATCAGCTAGAAGGGGTGTGTTAGAAGGAAGGACACATACAAGTCAGTACTTGGGCAGGTCAATTCCTCCACAACCATTGTTTTAAGAGGGATTTTTTTTTCTTTGATGTGATAATGAGCATCAAAATAACAATGACATTATCATCACAATTATTTAAAACTCTCTTTAATAAAATAAAACTGGCTGGGTATGCTGGCTCACGCCTATAATTCCCACACTTTTTTGGGAGGCTGAGGCAGGAGAATCACTTGAGCCTAGGAGTTCAAATCCAGCTCTGGCAATATAGTGAGATCTCATCTCTACAAAAAAAAAAAAAAAAAAAAAAAATTAGCTGGGTTTAGTGGAACATTAGCAGGTGGTAGTCCCAGCTGCTCAGGAGGCTGAGGTGGGAGGTTGGCTTCAGCATGGGAGGTTGAGGCTGCAGTGAGCTATGGTTGTGCCACTGCACTCAGCCTGAGCCACAAACCAAAACCTTGTCTCATTAAAAAAAAAAAAAAAAAAAAAGAATAAAACTGTCTCAGAATATCCAGGCTGTACAACCAATGTATCAATAATCCAACAAAGGCTTTTTAATGTCACAATGACATGATAGTGGTGGGAACCAAAGAGCAAAACCTATCGTCAGCCGGACGAACCCACCTGATCCTGCCAAAGGTTTTGCTGATCCCTGCCAATGGCTTATCAGCTCAATTAGAGAGGCTGCTGTGTTGATGGACTTCGGTTCCTTTCTAGGCTATTAACTTTTTCTCCCAGTACTTTCCCTGCTGGCCAGCTGTCTGTAGTTGCCAGGCATGATGAGCAGGAACTTGCTGATGGAGGGTGCAAATCCAATTCCCACAACAGGGAAAATCTTCGAGCAGCTGTTGGGTGGCTGGGGGAGCAAGGTAGTTGCGTAAGTGAAGAGCCATAAAGGAAGGACCCTGAGAAGGAGCGGAGGGTCTTGATTGATTATCAGGCGGCTGGCTCTGTAAAGGCTTATAAAAAGCAGATGCAACACCTGTTGAATGCCAGCCTTTCTGCCCACTTGGGCTTACACAAACTTATGCCGCATTGGGGCTCCCAGGGACCCTAGAATCCCAATGGTCTAGCTCCCCTATTGAGCAGTGGTTAAATCTCAGCACAGGTGCCAATGAGTTTCTCCCATTATCTCACTTCATTTTTAACTTTCTGCACTTGAGAACTGAGACAAGGCAAGGTTAAGAAACTCATTAGAGGTTAAGAGCTTGTACATAGAAGTGAAAATTAAAGAACATTTCAAAATTGTGGGTGCCCGGTCAGCAGCATCAGCATTACCTGGGATCTTCTTGGAACTGCAAATTATAGAGTTCCCGTCAATCTGATGAATGATAAACTCTGGGGATGGGGCCCAACAATTGGTGCTCTCACAGGTGATTATGACACACAGTAAAACTTAAGAACCGCTCAACTACAGTTACCTCCTGAATAACATGGGGGTCAGGTGA</w:t>
      </w:r>
      <w:r w:rsidRPr="00A26601">
        <w:rPr>
          <w:rFonts w:ascii="Courier New" w:hAnsi="Courier New" w:cs="Courier New"/>
        </w:rPr>
        <w:lastRenderedPageBreak/>
        <w:t>ACCAACTCCTGCCCCTGCAGCATCCAAAATTCATGTATAACTTTTGACTCCCCCAAACCTTAACTACTAATAGCCTACTGTGGACAGAAGCCTTACCAATAACATAAACGGTCAATTAACACATACTTTGAATGTGATATGTACATACATAATAGGGAGGTGATCAGGAGAAACAACCGGCCACTCTTCTCATTACCTGATTTGTTTTCTAAGTTTACTAACATTCCCCTTCTCCTTGTCCAGTCCCTTGCCATCTCATCTCCCACCTCCTTATTCTATACCCTCCTTCCCACCTCCATTCTCCAAAGAATCAGGGTTAATGCCAAAGCAGTGGCATATAGGAAATCTGTAATAAAACAGGCCCCCTAGGGACAGAGTATTTTATAAAGTAAGCGAAGTCTGTTTTTTGCATCCTCTCACCTTGCCTCTGTAGACACCTTTTCCCCTTCTGTTCTTTCTCCAGATGTCCCCCACCTAGGGTGACTAATCATCTCAGATTGTCCGGAACTATCTAGATTTCATGACTAAAATCCTGGGAAACCCTTCACACTCAGGCAAACTGGGAGGGTTTATCACCTTTCTCCTGTGTGTAGTCCTGACTCTCAGCTGCTGTTAACCAATGTCAACTTAGAGCCATTCAGTAAGCAAATAATTATTGAGCTCCTACTACATGCTAAGCACTGTGCTAGGTGAGCAAAGCAGACATGGTCCACTGCTCTCAACAGCTAACAGTCTGCTGGGAAAAACAAGTGACCAAAATAAAGTGCGACAGGTACTTTATTGGGGGTGGGTACAATGGTATGGGAATGCGTCTGAGGGATATTTGGAGAGGATGTCAAAGAAGGCTTTCTGGGAGATCTATCATTTAGATGCTATATGACAATTCACAGTTTCAGATATTATCTGTCCAGGTACATTATAAGGGGAAAACAGATCTTGCAGATAGAGCCAGAGGGTCTTTAAAAAACCAAAGGGAGTAAAATGTAATGGTGTCATACAAGGCCGTATACCTTGGATTTTGAGACAGGCCCCTTTCCTCCAAATACTGAAACAGCTAAAAATACATACAAACACATGAACACACACAGCTTTACAGGGACTAGAATTATAAGGAATTTGGAGTGGAATGGGGTGAGGAGAAGTCAGCCCACAATTCTTTCCTTCCTCGGGTTAATCCATTTGTTTCACTGCTGGACAGGGAAGGCTTCCTCTCTTCCCTCACGTATGCCTGGAGACTTGGCTAGAGCCACACTCTTTTTCTTATGTTGTTGCATTGTGACTTGCAGCCAGCTGCCACCAAACATTTCTCTCTCTTTCTCTCTCTCTCTCTCTCTCCCTCTCTCTCTCTCTCTCACACACACACACACACACAGAGACACACAGAGTATCTCTCTCTCTCCCTCCCTGCTCCTGAAGAAGTGAATAAATTAAGACTGGAAAAGTCATCCCAGGAGTGGCTGACCCCTTCCCCAGGCCATCACTCGGTGCCTGCCACTCCAAACAGTGGATAACTGGAGGCTATTTTGTGATAGCAACTGGGCAAACGAACCTGGAGACAAGGGCAGTGTTTTCCAAAGCTAGATCTACATGCTTCAGGCAGCGGGCGCCCTCGAGGTCAAAAAAAAAAAAGTTGCCAATATAGAGAGAAGAATCAGGGCCTGGAGGACAGGGCAGGGTCCCAGGGCTGTAGAGAAGATAAAGAGAAAGGACTAAAAAGACAGCAGGAGAAAAAGATTAGACTCTGTCAGCAATTTCTAGACCTTTTTTTTTTTTAATCAGAAAAGATAGCAAGAAAAAGAGAAACAAGGGGTCACTTGAGCGTCTTTGTACAGCAAATCTTGTAAACAGGAAAGACAAAGATAGAATGAAATTGTGTTTGCCTGAAAGCCTTTCATAATTGATACATGCTAAATAATTTAAGACCTTCAGGCTGGGCAATGGCTTACTTCAAGATTTTCTGCTGTTCTCTGCTGTTCCATCCACTTTACTGATTAGAATCTAGTGGATGCCAAGGGTGATTATCTTTCCCACCTGGTCTTCTACAGTCTGTCTCATTTAACCCTGGACTAGTTGGAGGTTTCAAGTTGATTTTCCCAAAAGGGTGACCTGAATGTTTTCTCTGCATCGAACTGGATTTTGACCTCCTGCTGTCCTGAGCAGCAGCCCTGCCTTTAGGCTTCCCTTGCCCAGATAAGGGACAGCTACAGAGGCAGCTCTCAGGTGATTCAGAGAGTCTTCTGTGGTAGAGCCCTGTGCCGGGCTCTACCGTAGAAGCAGATAAATAAATGCTGGAGGAGCAAATGACAGCTCTGCTTCTGTCTACACTGAGGCAAGGCCTGGCAGAGAGTGGTTGGCTTCTGTCACATCTGCTATGGATGGAAAATTTGGGAATTTTTGAATTAAAAAGGGAAACTCATTAACATATTGTATATTTTTGTTGTCATTTGATTGCTTGAGATGGAGAAATAAGAAAGAACAGAGTGATTCCAGAAGGGAGGGTTGAATTTGCTACATTGTAAGTAAATGGAGAGTAAACCAGTAAGAGTCGGTCCTCAGGAGGTGAACAAATTTATCAAGGGTTTTCCAAAGCTGAAGTTCTGATTTATTTGTTCAAATTAGCAAAATGATTATATATTTTTATTCAATAAGTTGAATTCTGGATATTCTGCAGAAAACAAGAGAAATGTTTGTAGAAAAAGCTATTGCTATTTATTGCAATAAAATGTCAGCCTTGGTCATGAGAACTAGACAGAATGGAAGCAGAGGATTATTAACTTTTTTTATTATAAACTTATGTCACTTGCCATGTGCTACTTTTGCAAGTTAAAAAATGTACTTAAAAATGGTATCATTTTTAAGAAGCTTAATGATGATATCATACTCTTTAGGTTGCAGAAGACAAAGAGGAAAGTGAAGAAGAGCTTATCTTTACTGAAAGTAACAGTGAGGTTTCTGAGGAAGTGTATACAGAGGAGGAGGAGGAGGAGTCCCAGGAGGAAGAGGAGGAA</w:t>
      </w:r>
      <w:r w:rsidRPr="00A26601">
        <w:rPr>
          <w:rFonts w:ascii="Courier New" w:hAnsi="Courier New" w:cs="Courier New"/>
        </w:rPr>
        <w:lastRenderedPageBreak/>
        <w:t>GAAGACAGTGACGAAGAGGAAAGAACAATTGAAACTGCAAAAGGGATTAATGGAACTGTAAATTATGATAGTGTCAATTCTGACAACTCTAAGCCAAAGATATTTAAAAGTCAAATAGAGAACATAAATTTGACCAATGGCAGCAATGGGAGGAACACAGAGTCCCCAGCTGCCATTCACCCTTGTGGAAATCCTACAGTGATTGAGGACGCTTTGGACAAGATTAAAAGCAATGACCCTGACACCACAGAAGTCAATTTGAACAACATTGAGAACATCACAACACAGACCCTTACCCGCTTTGCTGAAGCCCTCAAGGACAACACTGTGGTGAAGACGTTCAGTCTGGCCAACACGCATGCCGACGACAGTGCAGCCATGGCCATTGCAGAGATGCTCAAAGTCAATGAGCACATCACCAACGTAAACGTCGAGTCCAACTTCATAACGGGAAAGGGGATCCTGGCCATCATGAGAGCTCTCCAGCACAACACGGTGCTCACGGAGCTGCGTTTCCATAACCAGAGGCACATCATGGGCAGCCAGGTGGAAATGGAGATTGTCAAGCTGCTGAAGGAGAACACGACGCTGCTGAGGCTGGGATACCATTTTGAACTCCCAGGACCAAGAATGAGCATGACGAGCATTTTGACAAGAAATATGGATAAACAGAGGCAAAAACGTTTGCAGGAGCAAAAACAGCAGGAGGGATACGATGGAGGACCCAATCTTAGGACCAAAGTCTGGCAAAGAGGAACACCTAGCTCTTCACCTTATGTATCTCCCAGGCACTCACCCTGGTCATCCCCAAAACTCCCCAAAAAAGTCCAGACTGTGAGGAGCCGTCCTCTGTCTCCTGTGGCCACACCTCCTCCTCCTCCCCCTCCTCCTCCTCCTCCCCCTCCTTCTTCCCAAAGGCTGCCACCACCTCCTCCTCCTCCCCCTCCTCCACTCCCAGAGAAAAAGCTCATTACCAGAAACATTGCAGAAGTCATCAAACAACAGGAGAGTGCCCAACGGGCATTACAAAATGGACAAAAAAAGAAAAAAGGGAAAAAGGTCAAGAAACAGCCAAACAGTATTCTAAAGGAAATAAAAAATTCTCTGAGGTCAGTGCAAGAGAAGAAAATGGAAGACAGTTCCCGACCTTCTACCCCACAGAGATCAGCTCATGAGAATCTCATGGAAGCAATTCGGGGAAGCAGCATAAAACAGCTAAAGCGGGTAAGTAACCAGAGAACAGACATAGGGGCACAGATAAAGTAAATGAGTTGTCCTCCATTGCATGGTGGTACCAAAGTCACCTCTCACAATACTTATCAATACTTTCAATATTTTAGTATGCGAGAGCAAACACACCAAGTTTGAAACATTAGGAGCAGGCACACAAGTGAGCACATTTCTATTTGAGAGGAACGCCTGGGCCGCTTTCCCAGCCTCTCAATCATATAAGGGCAAGGACCATTTTCATACACGTCCCAATTCCCTTAAGAAGAAAACCAGGGAATATAATCTAAATTCCAAAAGGATTCACCACTTGTCAAAAATTTTACCACAGAGTTGTGACTGATTCGATACCTAATTTATAACATAAAATTTATAATGTGGTAAAAAAATTACCATGCAGCAATAATCAACCTGAGTTCTTCTCAGAGGATACTGCTAGAGACATATCCTACAGATATTTTTCACTTATCATGTGTGTTGTTTCATTGAGAGAAAATCCGCTATTTTTGTAGGTGGAAGTTCCAGAAGCCCTGCGATAAAAACATGATCTTTAGAAGAGGATGCAGAACTGTTCAGTGGTATTACATGAAATGCATTGTGAGATGTTTCTAAAATACCTTCTTCAATTCAAAATGATCCCTGACTTTAAAAATAATCTCACCCATTAATTCCAAAGAGAATCTTAAGAAACAATCAGCATGTTTCTTCTGTAAATATGAAAATAAATTTCTTTTTTATGTCGTGAGATTTGTATTGGCAAGAAGCAGTTAATTTAAAGATGCTCTTCCTATCTGTGGATGTGTTGGTAACTCCGAGTTGTAATGAGTTCATGAAATGTGCTGTTATTTTTGTAATCTCAATAAATGTGGATTGAAGTTTTTTCCCTTTTTTTAAAGCCAAACTAATATTTTTCTGTGACTTGATACATCTGTCAGATTTTTGTAATCTCGATAAATGTGTATTGAAGTTTTTTCCCTTTTTTTAAAAAGCCAAACTAATATTTTTCTGTGAGTTAATACATCTGTCAGGTGTGTATGTAACATTACTGGACATTAAAAAAAAATATTACATTCTCACCCAAAAAGGGTTTGGGTCCTAAGCATTTGCCTTTCTTTGTTTCCTCTTGTTCAAGAAAATCTGATTAGATCTCTTTCTAAAGGACTGCAAGCAATAATTTTTTTTTATATTTTATTTATTTATTTATTTTTTTGAGACAAGTCTTGCTCTGTTACCCA</w:t>
      </w:r>
    </w:p>
    <w:p w14:paraId="2166BFA2" w14:textId="77777777" w:rsidR="00EB38C3" w:rsidRPr="00E70A47" w:rsidRDefault="00EB38C3" w:rsidP="00E34CBB">
      <w:pPr>
        <w:contextualSpacing/>
        <w:rPr>
          <w:rFonts w:ascii="Arial" w:hAnsi="Arial" w:cs="Arial"/>
        </w:rPr>
      </w:pPr>
    </w:p>
    <w:p w14:paraId="2677BF3F" w14:textId="77777777" w:rsidR="00E34CBB" w:rsidRPr="00E70A47" w:rsidRDefault="00E34CBB" w:rsidP="00F07D4F">
      <w:pPr>
        <w:rPr>
          <w:rFonts w:ascii="Arial" w:hAnsi="Arial" w:cs="Arial"/>
          <w:b/>
          <w:bCs/>
        </w:rPr>
      </w:pPr>
    </w:p>
    <w:p w14:paraId="47B51A75" w14:textId="77777777" w:rsidR="00F07D4F" w:rsidRPr="00E70A47" w:rsidRDefault="00F07D4F">
      <w:pPr>
        <w:rPr>
          <w:rFonts w:ascii="Arial" w:hAnsi="Arial" w:cs="Arial"/>
          <w:b/>
          <w:bCs/>
        </w:rPr>
      </w:pPr>
    </w:p>
    <w:sectPr w:rsidR="00F07D4F" w:rsidRPr="00E70A47" w:rsidSect="00A06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DAF"/>
    <w:rsid w:val="000035D9"/>
    <w:rsid w:val="00003FDD"/>
    <w:rsid w:val="0001728B"/>
    <w:rsid w:val="000258F1"/>
    <w:rsid w:val="00036C21"/>
    <w:rsid w:val="0005430E"/>
    <w:rsid w:val="000818C9"/>
    <w:rsid w:val="00095AF9"/>
    <w:rsid w:val="000C4E5D"/>
    <w:rsid w:val="000E14DB"/>
    <w:rsid w:val="000E7740"/>
    <w:rsid w:val="00111F61"/>
    <w:rsid w:val="001172D2"/>
    <w:rsid w:val="001222F0"/>
    <w:rsid w:val="001358D1"/>
    <w:rsid w:val="001413CE"/>
    <w:rsid w:val="001415E0"/>
    <w:rsid w:val="00152F4F"/>
    <w:rsid w:val="00162088"/>
    <w:rsid w:val="00170B6F"/>
    <w:rsid w:val="00177E49"/>
    <w:rsid w:val="00184C33"/>
    <w:rsid w:val="001877FE"/>
    <w:rsid w:val="00194330"/>
    <w:rsid w:val="00196AEA"/>
    <w:rsid w:val="001B6131"/>
    <w:rsid w:val="001D4B16"/>
    <w:rsid w:val="001F4A16"/>
    <w:rsid w:val="00211006"/>
    <w:rsid w:val="00213942"/>
    <w:rsid w:val="002220BE"/>
    <w:rsid w:val="0024153E"/>
    <w:rsid w:val="00250A1A"/>
    <w:rsid w:val="00263489"/>
    <w:rsid w:val="00267831"/>
    <w:rsid w:val="002706F7"/>
    <w:rsid w:val="00285E92"/>
    <w:rsid w:val="002926D4"/>
    <w:rsid w:val="002A391E"/>
    <w:rsid w:val="002B5C5B"/>
    <w:rsid w:val="002D7078"/>
    <w:rsid w:val="002F5B5D"/>
    <w:rsid w:val="002F6590"/>
    <w:rsid w:val="00347573"/>
    <w:rsid w:val="00385F5C"/>
    <w:rsid w:val="00387679"/>
    <w:rsid w:val="003973A0"/>
    <w:rsid w:val="003A234A"/>
    <w:rsid w:val="003A4B72"/>
    <w:rsid w:val="003A731C"/>
    <w:rsid w:val="003D235D"/>
    <w:rsid w:val="003E1E7B"/>
    <w:rsid w:val="0040627E"/>
    <w:rsid w:val="0042083E"/>
    <w:rsid w:val="004220C8"/>
    <w:rsid w:val="00423E69"/>
    <w:rsid w:val="00434FC1"/>
    <w:rsid w:val="00446912"/>
    <w:rsid w:val="00466E63"/>
    <w:rsid w:val="00467060"/>
    <w:rsid w:val="00467C23"/>
    <w:rsid w:val="004702EF"/>
    <w:rsid w:val="00470997"/>
    <w:rsid w:val="004808A7"/>
    <w:rsid w:val="00494AAC"/>
    <w:rsid w:val="004B1DE0"/>
    <w:rsid w:val="004B6063"/>
    <w:rsid w:val="00511CE4"/>
    <w:rsid w:val="0055153F"/>
    <w:rsid w:val="00590E62"/>
    <w:rsid w:val="00594573"/>
    <w:rsid w:val="005A650D"/>
    <w:rsid w:val="005B1251"/>
    <w:rsid w:val="005B6156"/>
    <w:rsid w:val="005C5F2A"/>
    <w:rsid w:val="005C68C9"/>
    <w:rsid w:val="005E0B01"/>
    <w:rsid w:val="005E4A2D"/>
    <w:rsid w:val="005E7E4D"/>
    <w:rsid w:val="00605BEB"/>
    <w:rsid w:val="00607764"/>
    <w:rsid w:val="00610F72"/>
    <w:rsid w:val="00622636"/>
    <w:rsid w:val="00622A0D"/>
    <w:rsid w:val="00631DBF"/>
    <w:rsid w:val="006370FB"/>
    <w:rsid w:val="006542BB"/>
    <w:rsid w:val="00655062"/>
    <w:rsid w:val="00672E40"/>
    <w:rsid w:val="00674952"/>
    <w:rsid w:val="006A1378"/>
    <w:rsid w:val="006B2319"/>
    <w:rsid w:val="006B4E45"/>
    <w:rsid w:val="006C2E9F"/>
    <w:rsid w:val="006C675C"/>
    <w:rsid w:val="006D32A5"/>
    <w:rsid w:val="006E6206"/>
    <w:rsid w:val="006F119B"/>
    <w:rsid w:val="006F433F"/>
    <w:rsid w:val="006F4A32"/>
    <w:rsid w:val="00724D0E"/>
    <w:rsid w:val="00737898"/>
    <w:rsid w:val="00740608"/>
    <w:rsid w:val="0074340E"/>
    <w:rsid w:val="00771F7E"/>
    <w:rsid w:val="00776AE7"/>
    <w:rsid w:val="0079762A"/>
    <w:rsid w:val="007A00BD"/>
    <w:rsid w:val="007B2B88"/>
    <w:rsid w:val="00820328"/>
    <w:rsid w:val="00821E1E"/>
    <w:rsid w:val="00835202"/>
    <w:rsid w:val="00836B0A"/>
    <w:rsid w:val="00845B73"/>
    <w:rsid w:val="008529F9"/>
    <w:rsid w:val="00857B47"/>
    <w:rsid w:val="00861B8E"/>
    <w:rsid w:val="00877305"/>
    <w:rsid w:val="008A4226"/>
    <w:rsid w:val="008B670A"/>
    <w:rsid w:val="008B7DD3"/>
    <w:rsid w:val="00910DAE"/>
    <w:rsid w:val="00927BD0"/>
    <w:rsid w:val="00943241"/>
    <w:rsid w:val="00945A21"/>
    <w:rsid w:val="00963113"/>
    <w:rsid w:val="009726F6"/>
    <w:rsid w:val="009A6202"/>
    <w:rsid w:val="009A734F"/>
    <w:rsid w:val="009A752C"/>
    <w:rsid w:val="009C7D9D"/>
    <w:rsid w:val="009D45A4"/>
    <w:rsid w:val="00A001F2"/>
    <w:rsid w:val="00A01A9F"/>
    <w:rsid w:val="00A0601A"/>
    <w:rsid w:val="00A070A2"/>
    <w:rsid w:val="00A12F56"/>
    <w:rsid w:val="00A16699"/>
    <w:rsid w:val="00A20396"/>
    <w:rsid w:val="00A21BC7"/>
    <w:rsid w:val="00A3311F"/>
    <w:rsid w:val="00A50EA6"/>
    <w:rsid w:val="00A76F77"/>
    <w:rsid w:val="00A81AFC"/>
    <w:rsid w:val="00A91930"/>
    <w:rsid w:val="00A94939"/>
    <w:rsid w:val="00A97D96"/>
    <w:rsid w:val="00AD7220"/>
    <w:rsid w:val="00AE16AB"/>
    <w:rsid w:val="00AF4975"/>
    <w:rsid w:val="00B01C83"/>
    <w:rsid w:val="00B03360"/>
    <w:rsid w:val="00B14EFC"/>
    <w:rsid w:val="00B17D90"/>
    <w:rsid w:val="00B3337F"/>
    <w:rsid w:val="00B37994"/>
    <w:rsid w:val="00B427D9"/>
    <w:rsid w:val="00B66D9C"/>
    <w:rsid w:val="00B66DAF"/>
    <w:rsid w:val="00B72996"/>
    <w:rsid w:val="00B96577"/>
    <w:rsid w:val="00BC0B10"/>
    <w:rsid w:val="00BC2E1C"/>
    <w:rsid w:val="00BC56BA"/>
    <w:rsid w:val="00BD5AEE"/>
    <w:rsid w:val="00BF716D"/>
    <w:rsid w:val="00C04DFD"/>
    <w:rsid w:val="00C070AA"/>
    <w:rsid w:val="00C12DB3"/>
    <w:rsid w:val="00C23BAD"/>
    <w:rsid w:val="00C23D9A"/>
    <w:rsid w:val="00C25FB7"/>
    <w:rsid w:val="00C31F20"/>
    <w:rsid w:val="00C409CE"/>
    <w:rsid w:val="00C52320"/>
    <w:rsid w:val="00C55F37"/>
    <w:rsid w:val="00CA0C8D"/>
    <w:rsid w:val="00CC0996"/>
    <w:rsid w:val="00CD6ECB"/>
    <w:rsid w:val="00D00AA3"/>
    <w:rsid w:val="00D07F6E"/>
    <w:rsid w:val="00D16D03"/>
    <w:rsid w:val="00D20063"/>
    <w:rsid w:val="00D20ABF"/>
    <w:rsid w:val="00D34494"/>
    <w:rsid w:val="00D50265"/>
    <w:rsid w:val="00D52BF8"/>
    <w:rsid w:val="00D53BDD"/>
    <w:rsid w:val="00D671AF"/>
    <w:rsid w:val="00D72C8A"/>
    <w:rsid w:val="00DB3613"/>
    <w:rsid w:val="00DC155B"/>
    <w:rsid w:val="00DC338F"/>
    <w:rsid w:val="00DC3A9F"/>
    <w:rsid w:val="00DF345C"/>
    <w:rsid w:val="00E03767"/>
    <w:rsid w:val="00E315A9"/>
    <w:rsid w:val="00E336E7"/>
    <w:rsid w:val="00E34CBB"/>
    <w:rsid w:val="00E35340"/>
    <w:rsid w:val="00E45FFD"/>
    <w:rsid w:val="00E60A10"/>
    <w:rsid w:val="00E65513"/>
    <w:rsid w:val="00E70A47"/>
    <w:rsid w:val="00E721EB"/>
    <w:rsid w:val="00E83A53"/>
    <w:rsid w:val="00E83FC7"/>
    <w:rsid w:val="00EA3166"/>
    <w:rsid w:val="00EA5A4F"/>
    <w:rsid w:val="00EB03AC"/>
    <w:rsid w:val="00EB38C3"/>
    <w:rsid w:val="00EB685A"/>
    <w:rsid w:val="00ED0998"/>
    <w:rsid w:val="00ED51CA"/>
    <w:rsid w:val="00ED6D7F"/>
    <w:rsid w:val="00EE0CF1"/>
    <w:rsid w:val="00EE38EC"/>
    <w:rsid w:val="00EE4CB2"/>
    <w:rsid w:val="00EF7374"/>
    <w:rsid w:val="00F07D4F"/>
    <w:rsid w:val="00F52BCC"/>
    <w:rsid w:val="00F53622"/>
    <w:rsid w:val="00F63E46"/>
    <w:rsid w:val="00F64494"/>
    <w:rsid w:val="00F65078"/>
    <w:rsid w:val="00F729E9"/>
    <w:rsid w:val="00F8366D"/>
    <w:rsid w:val="00F877AB"/>
    <w:rsid w:val="00F95E72"/>
    <w:rsid w:val="00F96E8D"/>
    <w:rsid w:val="00FE4D5F"/>
    <w:rsid w:val="00FE5782"/>
    <w:rsid w:val="00FF3425"/>
    <w:rsid w:val="00FF54E0"/>
    <w:rsid w:val="00FF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C4319"/>
  <w15:chartTrackingRefBased/>
  <w15:docId w15:val="{47C33978-CD1E-6F4E-AFF4-DD1056ADB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F4A3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1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20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9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67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9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647</Words>
  <Characters>15090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pas, Christopher T - (ctpappas)</dc:creator>
  <cp:keywords/>
  <dc:description/>
  <cp:lastModifiedBy>Pappas, Christopher T - (ctpappas)</cp:lastModifiedBy>
  <cp:revision>3</cp:revision>
  <dcterms:created xsi:type="dcterms:W3CDTF">2024-02-27T21:24:00Z</dcterms:created>
  <dcterms:modified xsi:type="dcterms:W3CDTF">2024-02-29T17:41:00Z</dcterms:modified>
</cp:coreProperties>
</file>